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440"/>
        <w:gridCol w:w="6840"/>
      </w:tblGrid>
      <w:tr w:rsidR="000D05B0" w:rsidRPr="00E62D8F" w:rsidTr="00F71C7D">
        <w:tc>
          <w:tcPr>
            <w:tcW w:w="94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E5D" w:rsidRPr="00E62D8F" w:rsidRDefault="00E23F5B" w:rsidP="0078319E">
            <w:pPr>
              <w:rPr>
                <w:rFonts w:ascii="Arial" w:hAnsi="Arial" w:cs="Arial"/>
                <w:b/>
                <w:color w:val="000000" w:themeColor="text1"/>
              </w:rPr>
            </w:pPr>
            <w:r w:rsidRPr="00E62D8F">
              <w:rPr>
                <w:rFonts w:ascii="Arial" w:hAnsi="Arial" w:cs="Arial"/>
                <w:b/>
                <w:color w:val="000000" w:themeColor="text1"/>
              </w:rPr>
              <w:t>S2</w:t>
            </w:r>
            <w:r w:rsidR="0078319E" w:rsidRPr="00E62D8F">
              <w:rPr>
                <w:rFonts w:ascii="Arial" w:hAnsi="Arial" w:cs="Arial"/>
                <w:b/>
                <w:color w:val="000000" w:themeColor="text1"/>
              </w:rPr>
              <w:t xml:space="preserve"> Table</w:t>
            </w:r>
            <w:r w:rsidR="008341C7" w:rsidRPr="00E62D8F">
              <w:rPr>
                <w:rFonts w:ascii="Arial" w:hAnsi="Arial" w:cs="Arial"/>
                <w:b/>
                <w:color w:val="000000" w:themeColor="text1"/>
              </w:rPr>
              <w:t>.</w:t>
            </w:r>
            <w:r w:rsidR="00B83E5D" w:rsidRPr="00E62D8F">
              <w:rPr>
                <w:rFonts w:ascii="Arial" w:hAnsi="Arial" w:cs="Arial"/>
                <w:b/>
                <w:color w:val="000000" w:themeColor="text1"/>
              </w:rPr>
              <w:t xml:space="preserve">    </w:t>
            </w:r>
            <w:r w:rsidR="0078319E" w:rsidRPr="00E62D8F">
              <w:rPr>
                <w:rFonts w:ascii="Arial" w:hAnsi="Arial" w:cs="Arial"/>
                <w:color w:val="000000" w:themeColor="text1"/>
              </w:rPr>
              <w:t>Primers</w:t>
            </w:r>
            <w:r w:rsidR="009511B3" w:rsidRPr="00E62D8F">
              <w:rPr>
                <w:rFonts w:ascii="Arial" w:hAnsi="Arial" w:cs="Arial"/>
                <w:color w:val="000000" w:themeColor="text1"/>
              </w:rPr>
              <w:t xml:space="preserve"> use</w:t>
            </w:r>
            <w:r w:rsidR="00EA757F" w:rsidRPr="00E62D8F">
              <w:rPr>
                <w:rFonts w:ascii="Arial" w:hAnsi="Arial" w:cs="Arial"/>
                <w:color w:val="000000" w:themeColor="text1"/>
              </w:rPr>
              <w:t>d</w:t>
            </w:r>
            <w:r w:rsidR="0078319E" w:rsidRPr="00E62D8F">
              <w:rPr>
                <w:rFonts w:ascii="Arial" w:hAnsi="Arial" w:cs="Arial"/>
                <w:color w:val="000000" w:themeColor="text1"/>
              </w:rPr>
              <w:t xml:space="preserve"> in this study</w:t>
            </w:r>
            <w:r w:rsidR="00381773" w:rsidRPr="00E62D8F">
              <w:rPr>
                <w:rFonts w:ascii="Arial" w:hAnsi="Arial" w:cs="Arial"/>
                <w:color w:val="000000" w:themeColor="text1"/>
              </w:rPr>
              <w:t>.</w:t>
            </w:r>
            <w:r w:rsidR="00EA757F" w:rsidRPr="00E62D8F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0D05B0" w:rsidRPr="00E62D8F" w:rsidTr="00F71C7D">
        <w:tc>
          <w:tcPr>
            <w:tcW w:w="1188" w:type="dxa"/>
            <w:tcBorders>
              <w:top w:val="single" w:sz="4" w:space="0" w:color="auto"/>
            </w:tcBorders>
          </w:tcPr>
          <w:p w:rsidR="00B83E5D" w:rsidRPr="00E62D8F" w:rsidRDefault="00B83E5D">
            <w:pPr>
              <w:rPr>
                <w:rFonts w:ascii="Arial" w:hAnsi="Arial" w:cs="Arial"/>
                <w:b/>
                <w:color w:val="000000" w:themeColor="text1"/>
              </w:rPr>
            </w:pPr>
            <w:r w:rsidRPr="00E62D8F">
              <w:rPr>
                <w:rFonts w:ascii="Arial" w:hAnsi="Arial" w:cs="Arial"/>
                <w:b/>
                <w:color w:val="000000" w:themeColor="text1"/>
              </w:rPr>
              <w:t>Strain / plasmid</w:t>
            </w:r>
            <w:r w:rsidR="00F71C7D" w:rsidRPr="00E62D8F">
              <w:rPr>
                <w:rFonts w:ascii="Arial" w:hAnsi="Arial" w:cs="Arial"/>
                <w:b/>
                <w:color w:val="000000" w:themeColor="text1"/>
              </w:rPr>
              <w:t xml:space="preserve"> /</w:t>
            </w:r>
          </w:p>
          <w:p w:rsidR="00F71C7D" w:rsidRPr="00E62D8F" w:rsidRDefault="00F71C7D">
            <w:pPr>
              <w:rPr>
                <w:rFonts w:ascii="Arial" w:hAnsi="Arial" w:cs="Arial"/>
                <w:b/>
                <w:color w:val="000000" w:themeColor="text1"/>
              </w:rPr>
            </w:pPr>
            <w:r w:rsidRPr="00E62D8F">
              <w:rPr>
                <w:rFonts w:ascii="Arial" w:hAnsi="Arial" w:cs="Arial"/>
                <w:b/>
                <w:color w:val="000000" w:themeColor="text1"/>
              </w:rPr>
              <w:t>fragmen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83E5D" w:rsidRPr="00E62D8F" w:rsidRDefault="00B83E5D">
            <w:pPr>
              <w:rPr>
                <w:rFonts w:ascii="Arial" w:hAnsi="Arial" w:cs="Arial"/>
                <w:b/>
                <w:color w:val="000000" w:themeColor="text1"/>
              </w:rPr>
            </w:pPr>
            <w:r w:rsidRPr="00E62D8F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  <w:tc>
          <w:tcPr>
            <w:tcW w:w="6840" w:type="dxa"/>
            <w:tcBorders>
              <w:top w:val="single" w:sz="4" w:space="0" w:color="auto"/>
            </w:tcBorders>
          </w:tcPr>
          <w:p w:rsidR="00B83E5D" w:rsidRPr="00E62D8F" w:rsidRDefault="00B83E5D">
            <w:pPr>
              <w:rPr>
                <w:rFonts w:ascii="Arial" w:hAnsi="Arial" w:cs="Arial"/>
                <w:b/>
                <w:color w:val="000000" w:themeColor="text1"/>
                <w:vertAlign w:val="superscript"/>
              </w:rPr>
            </w:pPr>
            <w:r w:rsidRPr="00E62D8F">
              <w:rPr>
                <w:rFonts w:ascii="Arial" w:hAnsi="Arial" w:cs="Arial"/>
                <w:b/>
                <w:color w:val="000000" w:themeColor="text1"/>
              </w:rPr>
              <w:t>Sequence</w:t>
            </w:r>
            <w:r w:rsidR="00F1431A" w:rsidRPr="00E62D8F">
              <w:rPr>
                <w:rFonts w:ascii="Arial" w:hAnsi="Arial" w:cs="Arial"/>
                <w:b/>
                <w:color w:val="000000" w:themeColor="text1"/>
                <w:vertAlign w:val="superscript"/>
              </w:rPr>
              <w:t>1</w:t>
            </w:r>
          </w:p>
        </w:tc>
      </w:tr>
      <w:tr w:rsidR="000D05B0" w:rsidRPr="00E62D8F" w:rsidTr="00F71C7D">
        <w:tc>
          <w:tcPr>
            <w:tcW w:w="1188" w:type="dxa"/>
          </w:tcPr>
          <w:p w:rsidR="0079369B" w:rsidRPr="00E62D8F" w:rsidRDefault="0079369B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yKC1846</w:t>
            </w:r>
          </w:p>
        </w:tc>
        <w:tc>
          <w:tcPr>
            <w:tcW w:w="1440" w:type="dxa"/>
          </w:tcPr>
          <w:p w:rsidR="0079369B" w:rsidRPr="00E62D8F" w:rsidRDefault="00E95354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d</w:t>
            </w:r>
            <w:r w:rsidR="00976257" w:rsidRPr="00E62D8F">
              <w:rPr>
                <w:rFonts w:ascii="Arial" w:hAnsi="Arial" w:cs="Arial"/>
                <w:i/>
                <w:color w:val="000000" w:themeColor="text1"/>
              </w:rPr>
              <w:t>cp2</w:t>
            </w:r>
            <w:r w:rsidR="00E62D8F">
              <w:rPr>
                <w:rFonts w:ascii="Arial" w:hAnsi="Arial" w:cs="Arial"/>
                <w:i/>
                <w:color w:val="000000" w:themeColor="text1"/>
              </w:rPr>
              <w:t>Δ</w:t>
            </w:r>
          </w:p>
        </w:tc>
        <w:tc>
          <w:tcPr>
            <w:tcW w:w="6840" w:type="dxa"/>
          </w:tcPr>
          <w:p w:rsidR="00BE167B" w:rsidRPr="00E62D8F" w:rsidRDefault="00BE167B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</w:t>
            </w:r>
            <w:r w:rsidR="00E64FF1" w:rsidRPr="00E62D8F">
              <w:rPr>
                <w:rFonts w:ascii="Arial" w:hAnsi="Arial" w:cs="Arial"/>
                <w:color w:val="000000" w:themeColor="text1"/>
              </w:rPr>
              <w:t>ATAATATTGCTTTGAATCTGAAAAAAATAAAAGTACCT</w:t>
            </w:r>
          </w:p>
          <w:p w:rsidR="0079369B" w:rsidRPr="00E62D8F" w:rsidRDefault="00E64FF1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T</w:t>
            </w:r>
            <w:r w:rsidR="00E45AA3" w:rsidRPr="00E62D8F">
              <w:rPr>
                <w:rFonts w:ascii="Arial" w:hAnsi="Arial" w:cs="Arial"/>
                <w:color w:val="000000" w:themeColor="text1"/>
              </w:rPr>
              <w:t>CGCATTAGACAACATGGAGGCCCAGAATACCC</w:t>
            </w:r>
            <w:r w:rsidR="00BE167B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BE167B" w:rsidRPr="00E62D8F" w:rsidRDefault="001225CA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</w:t>
            </w:r>
            <w:r w:rsidR="00E64FF1" w:rsidRPr="00E62D8F">
              <w:rPr>
                <w:rFonts w:ascii="Arial" w:hAnsi="Arial" w:cs="Arial"/>
                <w:color w:val="000000" w:themeColor="text1"/>
              </w:rPr>
              <w:t xml:space="preserve"> CGGCTGCCTTCATTTACAGTGTGTCTATAAAACGTATA</w:t>
            </w:r>
          </w:p>
          <w:p w:rsidR="001225CA" w:rsidRPr="00E62D8F" w:rsidRDefault="00E64FF1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AC</w:t>
            </w:r>
            <w:r w:rsidR="0086141F" w:rsidRPr="00E62D8F">
              <w:rPr>
                <w:rFonts w:ascii="Arial" w:hAnsi="Arial" w:cs="Arial"/>
                <w:color w:val="000000" w:themeColor="text1"/>
              </w:rPr>
              <w:t>ACTTATTCTTCAGTATAGCGACCAGCATTCAC</w:t>
            </w:r>
            <w:r w:rsidR="00BE167B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E64FF1" w:rsidRPr="00E62D8F" w:rsidRDefault="00E64FF1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F5-</w:t>
            </w:r>
            <w:r w:rsidR="00B23094" w:rsidRPr="00E62D8F">
              <w:rPr>
                <w:rFonts w:ascii="Arial" w:hAnsi="Arial" w:cs="Arial"/>
                <w:color w:val="000000" w:themeColor="text1"/>
              </w:rPr>
              <w:t xml:space="preserve"> CCTCCTTAAGCTCACTTAGT-3</w:t>
            </w:r>
          </w:p>
          <w:p w:rsidR="00E64FF1" w:rsidRPr="00E62D8F" w:rsidRDefault="00E64FF1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5-</w:t>
            </w:r>
            <w:r w:rsidR="00B23094" w:rsidRPr="00E62D8F">
              <w:rPr>
                <w:rFonts w:ascii="Arial" w:hAnsi="Arial" w:cs="Arial"/>
                <w:color w:val="000000" w:themeColor="text1"/>
              </w:rPr>
              <w:t xml:space="preserve"> CATCGCTTCGGCTGCCTTCA-3</w:t>
            </w:r>
          </w:p>
        </w:tc>
      </w:tr>
      <w:tr w:rsidR="000D05B0" w:rsidRPr="00E62D8F" w:rsidTr="00F71C7D">
        <w:tc>
          <w:tcPr>
            <w:tcW w:w="1188" w:type="dxa"/>
          </w:tcPr>
          <w:p w:rsidR="00A118C7" w:rsidRPr="00E62D8F" w:rsidRDefault="00A118C7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yVB1697</w:t>
            </w:r>
          </w:p>
        </w:tc>
        <w:tc>
          <w:tcPr>
            <w:tcW w:w="1440" w:type="dxa"/>
          </w:tcPr>
          <w:p w:rsidR="00A118C7" w:rsidRPr="00E62D8F" w:rsidRDefault="0075221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DED1-GFP</w:t>
            </w:r>
          </w:p>
        </w:tc>
        <w:tc>
          <w:tcPr>
            <w:tcW w:w="6840" w:type="dxa"/>
          </w:tcPr>
          <w:p w:rsidR="00173F91" w:rsidRPr="00E62D8F" w:rsidRDefault="00A118C7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</w:t>
            </w:r>
            <w:r w:rsidR="00C260DB" w:rsidRPr="00E62D8F">
              <w:rPr>
                <w:rFonts w:ascii="Arial" w:hAnsi="Arial" w:cs="Arial"/>
                <w:color w:val="000000" w:themeColor="text1"/>
              </w:rPr>
              <w:t>-CTGGGGTAACAGCGGTGGTTCAAACAACTCTTCTTGGT</w:t>
            </w:r>
          </w:p>
          <w:p w:rsidR="00C260DB" w:rsidRPr="00E62D8F" w:rsidRDefault="00C260DB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GGGGTCGACGGATCCCCGGG</w:t>
            </w:r>
            <w:r w:rsidR="00AE1F69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173F91" w:rsidRPr="00E62D8F" w:rsidRDefault="00A118C7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</w:t>
            </w:r>
            <w:r w:rsidR="00C260DB" w:rsidRPr="00E62D8F">
              <w:rPr>
                <w:rFonts w:ascii="Arial" w:hAnsi="Arial" w:cs="Arial"/>
                <w:color w:val="000000" w:themeColor="text1"/>
              </w:rPr>
              <w:t>GAGCAGAAAACGAAGAATCCTCACCCTAGTTTGTCTGA</w:t>
            </w:r>
          </w:p>
          <w:p w:rsidR="00A118C7" w:rsidRPr="00E62D8F" w:rsidRDefault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AAATCGATGAATTCGAGCTCG</w:t>
            </w:r>
            <w:r w:rsidR="00AE1F69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A118C7" w:rsidRPr="00E62D8F" w:rsidRDefault="00843C15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</w:t>
            </w:r>
            <w:r w:rsidR="00A118C7" w:rsidRPr="00E62D8F">
              <w:rPr>
                <w:rFonts w:ascii="Arial" w:hAnsi="Arial" w:cs="Arial"/>
                <w:color w:val="000000" w:themeColor="text1"/>
              </w:rPr>
              <w:t>F5-</w:t>
            </w:r>
            <w:r w:rsidR="00130E32" w:rsidRPr="00E62D8F">
              <w:rPr>
                <w:rFonts w:ascii="Arial" w:hAnsi="Arial" w:cs="Arial"/>
                <w:color w:val="000000" w:themeColor="text1"/>
              </w:rPr>
              <w:t>GAAGCTAACCAAGAAGTCCCATCATT</w:t>
            </w:r>
            <w:r w:rsidR="00AE1F69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A118C7" w:rsidRPr="00E62D8F" w:rsidRDefault="00843C15" w:rsidP="0017696F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</w:t>
            </w:r>
            <w:r w:rsidR="00A118C7" w:rsidRPr="00E62D8F">
              <w:rPr>
                <w:rFonts w:ascii="Arial" w:hAnsi="Arial" w:cs="Arial"/>
                <w:color w:val="000000" w:themeColor="text1"/>
              </w:rPr>
              <w:t>F5-</w:t>
            </w:r>
            <w:r w:rsidR="00130E32" w:rsidRPr="00E62D8F">
              <w:rPr>
                <w:rFonts w:ascii="Arial" w:hAnsi="Arial" w:cs="Arial"/>
                <w:color w:val="000000" w:themeColor="text1"/>
              </w:rPr>
              <w:t>CCATCTAATTCAACAAGAATTGGGACAAC</w:t>
            </w:r>
            <w:r w:rsidR="00AE1F69" w:rsidRPr="00E62D8F">
              <w:rPr>
                <w:rFonts w:ascii="Arial" w:hAnsi="Arial" w:cs="Arial"/>
                <w:color w:val="000000" w:themeColor="text1"/>
              </w:rPr>
              <w:t>-3</w:t>
            </w:r>
          </w:p>
        </w:tc>
      </w:tr>
      <w:tr w:rsidR="000D05B0" w:rsidRPr="00E62D8F" w:rsidTr="00F71C7D">
        <w:tc>
          <w:tcPr>
            <w:tcW w:w="1188" w:type="dxa"/>
          </w:tcPr>
          <w:p w:rsidR="00F71C7D" w:rsidRPr="00E62D8F" w:rsidRDefault="00F71C7D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yVB1829</w:t>
            </w:r>
          </w:p>
        </w:tc>
        <w:tc>
          <w:tcPr>
            <w:tcW w:w="1440" w:type="dxa"/>
          </w:tcPr>
          <w:p w:rsidR="00F71C7D" w:rsidRPr="00E62D8F" w:rsidRDefault="00F71C7D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DHHI-GFP</w:t>
            </w:r>
          </w:p>
          <w:p w:rsidR="00F71C7D" w:rsidRPr="00E62D8F" w:rsidRDefault="00F71C7D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far1</w:t>
            </w:r>
            <w:r w:rsidR="00E62D8F">
              <w:rPr>
                <w:rFonts w:ascii="Arial" w:hAnsi="Arial" w:cs="Arial"/>
                <w:i/>
                <w:color w:val="000000" w:themeColor="text1"/>
              </w:rPr>
              <w:t>Δ</w:t>
            </w:r>
          </w:p>
        </w:tc>
        <w:tc>
          <w:tcPr>
            <w:tcW w:w="6840" w:type="dxa"/>
          </w:tcPr>
          <w:p w:rsidR="00627C67" w:rsidRPr="00E62D8F" w:rsidRDefault="00627C67" w:rsidP="00C260DB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 xml:space="preserve">for </w:t>
            </w:r>
            <w:r w:rsidR="0037338A" w:rsidRPr="00E62D8F">
              <w:rPr>
                <w:rFonts w:ascii="Arial" w:hAnsi="Arial" w:cs="Arial"/>
                <w:color w:val="000000" w:themeColor="text1"/>
              </w:rPr>
              <w:t>GFP from</w:t>
            </w:r>
            <w:r w:rsidR="0037338A" w:rsidRPr="00E62D8F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="0037338A" w:rsidRPr="00E62D8F">
              <w:rPr>
                <w:rFonts w:ascii="Arial" w:hAnsi="Arial" w:cs="Arial"/>
                <w:color w:val="000000" w:themeColor="text1"/>
              </w:rPr>
              <w:t>pFA6a-GFP(S65T)-kanMX6</w:t>
            </w:r>
            <w:r w:rsidRPr="00E62D8F">
              <w:rPr>
                <w:rFonts w:ascii="Arial" w:hAnsi="Arial" w:cs="Arial"/>
                <w:i/>
                <w:color w:val="000000" w:themeColor="text1"/>
              </w:rPr>
              <w:t>:</w:t>
            </w:r>
          </w:p>
          <w:p w:rsidR="0057102A" w:rsidRPr="00E62D8F" w:rsidRDefault="00F71C7D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</w:t>
            </w:r>
            <w:r w:rsidR="00197697" w:rsidRPr="00E62D8F">
              <w:rPr>
                <w:rFonts w:ascii="Arial" w:hAnsi="Arial" w:cs="Arial"/>
                <w:color w:val="000000" w:themeColor="text1"/>
              </w:rPr>
              <w:t>AGCAGGAACATTTCATGGCGATGCCACCTGGTCAGTCA</w:t>
            </w:r>
          </w:p>
          <w:p w:rsidR="00F71C7D" w:rsidRPr="00E62D8F" w:rsidRDefault="00197697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AACCCCAGTATCGGATCCCCGGGTTAATTAA</w:t>
            </w:r>
            <w:r w:rsidR="0089753A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57102A" w:rsidRPr="00E62D8F" w:rsidRDefault="00F71C7D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</w:t>
            </w:r>
            <w:r w:rsidR="00197697" w:rsidRPr="00E62D8F">
              <w:rPr>
                <w:rFonts w:ascii="Arial" w:hAnsi="Arial" w:cs="Arial"/>
                <w:color w:val="000000" w:themeColor="text1"/>
              </w:rPr>
              <w:t>AAGCTAAACAGATCTATATTACCCTGTTATCCCTAGCG</w:t>
            </w:r>
          </w:p>
          <w:p w:rsidR="00627C67" w:rsidRPr="00E62D8F" w:rsidRDefault="00197697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GATCTGCCGGTA</w:t>
            </w:r>
            <w:r w:rsidR="0089753A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F71C7D" w:rsidRPr="00E62D8F" w:rsidRDefault="00627C67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or loxP-</w:t>
            </w:r>
            <w:r w:rsidRPr="00E62D8F">
              <w:rPr>
                <w:rFonts w:ascii="Arial" w:hAnsi="Arial" w:cs="Arial"/>
                <w:i/>
                <w:color w:val="000000" w:themeColor="text1"/>
              </w:rPr>
              <w:t>LEU2</w:t>
            </w:r>
            <w:r w:rsidRPr="00E62D8F">
              <w:rPr>
                <w:rFonts w:ascii="Arial" w:hAnsi="Arial" w:cs="Arial"/>
                <w:color w:val="000000" w:themeColor="text1"/>
              </w:rPr>
              <w:t>-loxP</w:t>
            </w:r>
            <w:r w:rsidR="0037338A" w:rsidRPr="00E62D8F">
              <w:rPr>
                <w:rFonts w:ascii="Arial" w:hAnsi="Arial" w:cs="Arial"/>
                <w:color w:val="000000" w:themeColor="text1"/>
              </w:rPr>
              <w:t xml:space="preserve"> from pXP322</w:t>
            </w:r>
            <w:r w:rsidRPr="00E62D8F">
              <w:rPr>
                <w:rFonts w:ascii="Arial" w:hAnsi="Arial" w:cs="Arial"/>
                <w:color w:val="000000" w:themeColor="text1"/>
              </w:rPr>
              <w:t>:</w:t>
            </w:r>
          </w:p>
          <w:p w:rsidR="0057102A" w:rsidRPr="00E62D8F" w:rsidRDefault="00627C67" w:rsidP="00197697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</w:t>
            </w:r>
            <w:r w:rsidR="00197697" w:rsidRPr="00E62D8F">
              <w:rPr>
                <w:rFonts w:ascii="Arial" w:hAnsi="Arial" w:cs="Arial"/>
                <w:color w:val="000000" w:themeColor="text1"/>
              </w:rPr>
              <w:t>TACCGGCAGATCCGCTAGGGATAACAGGGTAATATAGATC</w:t>
            </w:r>
            <w:r w:rsidR="0089753A" w:rsidRPr="00E62D8F">
              <w:rPr>
                <w:rFonts w:ascii="Arial" w:hAnsi="Arial" w:cs="Arial"/>
                <w:color w:val="000000" w:themeColor="text1"/>
              </w:rPr>
              <w:t>T</w:t>
            </w:r>
          </w:p>
          <w:p w:rsidR="00197697" w:rsidRPr="00E62D8F" w:rsidRDefault="0089753A" w:rsidP="00197697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GTTTAGCTTGCAGGTCGACTCTAGAGGATC-3</w:t>
            </w:r>
          </w:p>
          <w:p w:rsidR="0057102A" w:rsidRPr="00E62D8F" w:rsidRDefault="00627C67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</w:t>
            </w:r>
            <w:r w:rsidR="00197697" w:rsidRPr="00E62D8F">
              <w:rPr>
                <w:rFonts w:ascii="Arial" w:hAnsi="Arial" w:cs="Arial"/>
                <w:color w:val="000000" w:themeColor="text1"/>
              </w:rPr>
              <w:t xml:space="preserve"> GATCACAAAAAAAGCGTATCTCACCACAGTAGTTATTT</w:t>
            </w:r>
          </w:p>
          <w:p w:rsidR="00627C67" w:rsidRPr="00E62D8F" w:rsidRDefault="00197697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TTTC</w:t>
            </w:r>
            <w:r w:rsidR="005542F3" w:rsidRPr="00E62D8F">
              <w:rPr>
                <w:rFonts w:ascii="Arial" w:hAnsi="Arial" w:cs="Arial"/>
                <w:color w:val="000000" w:themeColor="text1"/>
              </w:rPr>
              <w:t>TTAGATATTCTGAATTCGAGCTCGGTACCCGG-3</w:t>
            </w:r>
          </w:p>
          <w:p w:rsidR="00F71C7D" w:rsidRPr="00E62D8F" w:rsidRDefault="00F71C7D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F5-</w:t>
            </w:r>
            <w:r w:rsidR="006F2010" w:rsidRPr="00E62D8F">
              <w:rPr>
                <w:rFonts w:ascii="Arial" w:hAnsi="Arial" w:cs="Arial"/>
                <w:color w:val="000000" w:themeColor="text1"/>
              </w:rPr>
              <w:t xml:space="preserve"> GCCATCGCAGCAGGGGTATC-3</w:t>
            </w:r>
          </w:p>
          <w:p w:rsidR="00F71C7D" w:rsidRPr="00E62D8F" w:rsidRDefault="00F71C7D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5-</w:t>
            </w:r>
            <w:r w:rsidR="006F2010" w:rsidRPr="00E62D8F">
              <w:rPr>
                <w:rFonts w:ascii="Arial" w:hAnsi="Arial" w:cs="Arial"/>
                <w:color w:val="000000" w:themeColor="text1"/>
              </w:rPr>
              <w:t xml:space="preserve"> TATCACGAAATTCACACACTTCCATTG-3</w:t>
            </w:r>
          </w:p>
        </w:tc>
      </w:tr>
      <w:tr w:rsidR="000D05B0" w:rsidRPr="00E62D8F" w:rsidTr="00F71C7D">
        <w:tc>
          <w:tcPr>
            <w:tcW w:w="1188" w:type="dxa"/>
          </w:tcPr>
          <w:p w:rsidR="00A118C7" w:rsidRPr="00E62D8F" w:rsidRDefault="00A118C7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yVB1777</w:t>
            </w:r>
          </w:p>
        </w:tc>
        <w:tc>
          <w:tcPr>
            <w:tcW w:w="1440" w:type="dxa"/>
          </w:tcPr>
          <w:p w:rsidR="00A118C7" w:rsidRPr="00E62D8F" w:rsidRDefault="00752219" w:rsidP="00CB1D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DHH1-GFP</w:t>
            </w:r>
            <w:r w:rsidRPr="00E62D8F">
              <w:rPr>
                <w:rFonts w:ascii="Arial" w:hAnsi="Arial" w:cs="Arial"/>
                <w:color w:val="000000" w:themeColor="text1"/>
              </w:rPr>
              <w:t xml:space="preserve"> Ty3(</w:t>
            </w:r>
            <w:r w:rsidR="00E62D8F">
              <w:rPr>
                <w:rFonts w:ascii="Arial" w:hAnsi="Arial" w:cs="Arial"/>
                <w:color w:val="000000" w:themeColor="text1"/>
              </w:rPr>
              <w:t>Δ</w:t>
            </w:r>
            <w:r w:rsidRPr="00E62D8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6840" w:type="dxa"/>
          </w:tcPr>
          <w:p w:rsidR="00C65775" w:rsidRPr="00E62D8F" w:rsidRDefault="00C260DB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</w:t>
            </w:r>
            <w:r w:rsidR="0017696F" w:rsidRPr="00E62D8F">
              <w:rPr>
                <w:rFonts w:ascii="Arial" w:hAnsi="Arial" w:cs="Arial"/>
                <w:color w:val="000000" w:themeColor="text1"/>
              </w:rPr>
              <w:t>-</w:t>
            </w:r>
            <w:r w:rsidRPr="00E62D8F">
              <w:rPr>
                <w:rFonts w:ascii="Arial" w:hAnsi="Arial" w:cs="Arial"/>
                <w:color w:val="000000" w:themeColor="text1"/>
              </w:rPr>
              <w:t>TTTCATGGCGATGCCACCTGGTCAGTCACAACCCCAGT</w:t>
            </w:r>
          </w:p>
          <w:p w:rsidR="00C260DB" w:rsidRPr="00E62D8F" w:rsidRDefault="00C260DB" w:rsidP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ATCGGATCCCCGGGTTAATTAA</w:t>
            </w:r>
            <w:r w:rsidR="00AE1F69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C65775" w:rsidRPr="00E62D8F" w:rsidRDefault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GCGTATCTCACCACAGTAGTTATTTTTTCTTAGATATTC</w:t>
            </w:r>
          </w:p>
          <w:p w:rsidR="00C260DB" w:rsidRPr="00E62D8F" w:rsidRDefault="00C260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TATCGATGAATTCGAGCTCG</w:t>
            </w:r>
            <w:r w:rsidR="00AE1F69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130E32" w:rsidRPr="00E62D8F" w:rsidRDefault="00843C15" w:rsidP="00130E32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</w:t>
            </w:r>
            <w:r w:rsidR="00130E32" w:rsidRPr="00E62D8F">
              <w:rPr>
                <w:rFonts w:ascii="Arial" w:hAnsi="Arial" w:cs="Arial"/>
                <w:color w:val="000000" w:themeColor="text1"/>
              </w:rPr>
              <w:t>F5-GCCATCGCAGCAGGGGTATC</w:t>
            </w:r>
            <w:r w:rsidR="00AE1F69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CC77D4" w:rsidRPr="00E62D8F" w:rsidRDefault="00843C15" w:rsidP="0049797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</w:t>
            </w:r>
            <w:r w:rsidR="00130E32" w:rsidRPr="00E62D8F">
              <w:rPr>
                <w:rFonts w:ascii="Arial" w:hAnsi="Arial" w:cs="Arial"/>
                <w:color w:val="000000" w:themeColor="text1"/>
              </w:rPr>
              <w:t>5-</w:t>
            </w:r>
            <w:r w:rsidR="007C2B0C" w:rsidRPr="00E62D8F">
              <w:rPr>
                <w:rFonts w:ascii="Arial" w:hAnsi="Arial" w:cs="Arial"/>
                <w:color w:val="000000" w:themeColor="text1"/>
              </w:rPr>
              <w:t>CCATCTAATTCAACAAGAATTGGGACAAC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>-3</w:t>
            </w:r>
          </w:p>
        </w:tc>
      </w:tr>
      <w:tr w:rsidR="000D05B0" w:rsidRPr="00E62D8F" w:rsidTr="00F71C7D">
        <w:tc>
          <w:tcPr>
            <w:tcW w:w="1188" w:type="dxa"/>
          </w:tcPr>
          <w:p w:rsidR="00F71C7D" w:rsidRPr="00E62D8F" w:rsidRDefault="00F71C7D" w:rsidP="00423F53">
            <w:pPr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yVB1830</w:t>
            </w:r>
          </w:p>
        </w:tc>
        <w:tc>
          <w:tcPr>
            <w:tcW w:w="1440" w:type="dxa"/>
          </w:tcPr>
          <w:p w:rsidR="00F71C7D" w:rsidRPr="00E62D8F" w:rsidRDefault="00F71C7D" w:rsidP="00CB1DDB">
            <w:pPr>
              <w:rPr>
                <w:rFonts w:ascii="Arial" w:hAnsi="Arial" w:cs="Arial"/>
                <w:i/>
                <w:color w:val="000000" w:themeColor="text1"/>
                <w:highlight w:val="yellow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DHH1-GFP</w:t>
            </w:r>
            <w:r w:rsidRPr="00E62D8F">
              <w:rPr>
                <w:rFonts w:ascii="Arial" w:hAnsi="Arial" w:cs="Arial"/>
                <w:color w:val="000000" w:themeColor="text1"/>
              </w:rPr>
              <w:t xml:space="preserve"> Ty3(</w:t>
            </w:r>
            <w:r w:rsidR="00E62D8F">
              <w:rPr>
                <w:rFonts w:ascii="Arial" w:hAnsi="Arial" w:cs="Arial"/>
                <w:color w:val="000000" w:themeColor="text1"/>
              </w:rPr>
              <w:t>Δ</w:t>
            </w:r>
            <w:r w:rsidRPr="00E62D8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6840" w:type="dxa"/>
          </w:tcPr>
          <w:p w:rsidR="009D3BA8" w:rsidRPr="00E62D8F" w:rsidRDefault="009D3BA8" w:rsidP="009D3BA8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or GFP from</w:t>
            </w:r>
            <w:r w:rsidRPr="00E62D8F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E62D8F">
              <w:rPr>
                <w:rFonts w:ascii="Arial" w:hAnsi="Arial" w:cs="Arial"/>
                <w:color w:val="000000" w:themeColor="text1"/>
              </w:rPr>
              <w:t>pFA6a-GFP(S65T)-kanMX6</w:t>
            </w:r>
            <w:r w:rsidRPr="00E62D8F">
              <w:rPr>
                <w:rFonts w:ascii="Arial" w:hAnsi="Arial" w:cs="Arial"/>
                <w:i/>
                <w:color w:val="000000" w:themeColor="text1"/>
              </w:rPr>
              <w:t>:</w:t>
            </w:r>
          </w:p>
          <w:p w:rsidR="00354376" w:rsidRPr="00E62D8F" w:rsidRDefault="009D3BA8" w:rsidP="009D3BA8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AGCAGGAACATTTCATGGCGATGCCACCTGGTCAGTCA</w:t>
            </w:r>
          </w:p>
          <w:p w:rsidR="009D3BA8" w:rsidRPr="00E62D8F" w:rsidRDefault="009D3BA8" w:rsidP="009D3BA8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AACCCCAGTATCGGATCCCCGGGTTAATTAA-3</w:t>
            </w:r>
          </w:p>
          <w:p w:rsidR="00354376" w:rsidRPr="00E62D8F" w:rsidRDefault="009D3BA8" w:rsidP="009D3BA8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AAGCTAAACAGATCTATATTACCCTGTTATCCCTAGCG</w:t>
            </w:r>
          </w:p>
          <w:p w:rsidR="009D3BA8" w:rsidRPr="00E62D8F" w:rsidRDefault="009D3BA8" w:rsidP="009D3BA8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GATCTGCCGGTA-3</w:t>
            </w:r>
          </w:p>
          <w:p w:rsidR="009D3BA8" w:rsidRPr="00E62D8F" w:rsidRDefault="009D3BA8" w:rsidP="009D3BA8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or loxP-</w:t>
            </w:r>
            <w:r w:rsidRPr="00E62D8F">
              <w:rPr>
                <w:rFonts w:ascii="Arial" w:hAnsi="Arial" w:cs="Arial"/>
                <w:i/>
                <w:color w:val="000000" w:themeColor="text1"/>
              </w:rPr>
              <w:t>LEU2</w:t>
            </w:r>
            <w:r w:rsidRPr="00E62D8F">
              <w:rPr>
                <w:rFonts w:ascii="Arial" w:hAnsi="Arial" w:cs="Arial"/>
                <w:color w:val="000000" w:themeColor="text1"/>
              </w:rPr>
              <w:t>-loxP from pXP322:</w:t>
            </w:r>
          </w:p>
          <w:p w:rsidR="00354376" w:rsidRPr="00E62D8F" w:rsidRDefault="009D3BA8" w:rsidP="009D3BA8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TACCGGCAGATCCGCTAGGGATAACAGGGTAATATAGATCT</w:t>
            </w:r>
          </w:p>
          <w:p w:rsidR="009D3BA8" w:rsidRPr="00E62D8F" w:rsidRDefault="009D3BA8" w:rsidP="009D3BA8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GTTTAGCTTGCAGGTCGACTCTAGAGGATC-3</w:t>
            </w:r>
          </w:p>
          <w:p w:rsidR="00354376" w:rsidRPr="00E62D8F" w:rsidRDefault="009D3BA8" w:rsidP="009D3BA8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GATCACAAAAAAAGCGTATCTCACCACAGTAGTTATTT</w:t>
            </w:r>
          </w:p>
          <w:p w:rsidR="009D3BA8" w:rsidRPr="00E62D8F" w:rsidRDefault="009D3BA8" w:rsidP="009D3BA8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TTTCTTAGATATTCTGAATTCGAGCTCGGTACCCGG-3</w:t>
            </w:r>
          </w:p>
          <w:p w:rsidR="009D3BA8" w:rsidRPr="00E62D8F" w:rsidRDefault="009D3BA8" w:rsidP="009D3BA8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F5- GCCATCGCAGCAGGGGTATC-3</w:t>
            </w:r>
          </w:p>
          <w:p w:rsidR="00F71C7D" w:rsidRPr="00E62D8F" w:rsidRDefault="009D3BA8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5- TATCACGAAATTCACACACTTCCATTG-3</w:t>
            </w:r>
          </w:p>
        </w:tc>
      </w:tr>
      <w:tr w:rsidR="000D05B0" w:rsidRPr="00E62D8F" w:rsidTr="00F71C7D">
        <w:tc>
          <w:tcPr>
            <w:tcW w:w="1188" w:type="dxa"/>
          </w:tcPr>
          <w:p w:rsidR="00F71C7D" w:rsidRPr="00E62D8F" w:rsidRDefault="00F71C7D" w:rsidP="00423F53">
            <w:pPr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yVB1831</w:t>
            </w:r>
          </w:p>
        </w:tc>
        <w:tc>
          <w:tcPr>
            <w:tcW w:w="1440" w:type="dxa"/>
          </w:tcPr>
          <w:p w:rsidR="00C149F5" w:rsidRPr="00E62D8F" w:rsidRDefault="00F71C7D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DHH1-GFP</w:t>
            </w:r>
            <w:r w:rsidRPr="00E62D8F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E62D8F">
              <w:rPr>
                <w:rFonts w:ascii="Arial" w:hAnsi="Arial" w:cs="Arial"/>
                <w:i/>
                <w:color w:val="000000" w:themeColor="text1"/>
              </w:rPr>
              <w:t>far1</w:t>
            </w:r>
            <w:r w:rsidR="00E62D8F">
              <w:rPr>
                <w:rFonts w:ascii="Arial" w:hAnsi="Arial" w:cs="Arial"/>
                <w:i/>
                <w:color w:val="000000" w:themeColor="text1"/>
              </w:rPr>
              <w:t>Δ</w:t>
            </w:r>
          </w:p>
          <w:p w:rsidR="00F71C7D" w:rsidRPr="00E62D8F" w:rsidRDefault="00CB1DDB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Ty3(</w:t>
            </w:r>
            <w:r w:rsidR="00E62D8F">
              <w:rPr>
                <w:rFonts w:ascii="Arial" w:hAnsi="Arial" w:cs="Arial"/>
                <w:color w:val="000000" w:themeColor="text1"/>
              </w:rPr>
              <w:t>Δ</w:t>
            </w:r>
            <w:r w:rsidR="00F71C7D" w:rsidRPr="00E62D8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6840" w:type="dxa"/>
          </w:tcPr>
          <w:p w:rsidR="003F0A77" w:rsidRPr="00E62D8F" w:rsidRDefault="003F0A77" w:rsidP="003F0A77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In yVB1827:</w:t>
            </w:r>
          </w:p>
          <w:p w:rsidR="003F0A77" w:rsidRPr="00E62D8F" w:rsidRDefault="003F0A77" w:rsidP="003F0A77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or GFP from</w:t>
            </w:r>
            <w:r w:rsidRPr="00E62D8F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r w:rsidRPr="00E62D8F">
              <w:rPr>
                <w:rFonts w:ascii="Arial" w:hAnsi="Arial" w:cs="Arial"/>
                <w:color w:val="000000" w:themeColor="text1"/>
              </w:rPr>
              <w:t>pFA6a-GFP(S65T)-kanMX6</w:t>
            </w:r>
            <w:r w:rsidRPr="00E62D8F">
              <w:rPr>
                <w:rFonts w:ascii="Arial" w:hAnsi="Arial" w:cs="Arial"/>
                <w:i/>
                <w:color w:val="000000" w:themeColor="text1"/>
              </w:rPr>
              <w:t>:</w:t>
            </w:r>
          </w:p>
          <w:p w:rsidR="0057102A" w:rsidRPr="00E62D8F" w:rsidRDefault="003F0A77" w:rsidP="003F0A77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 AGCAGGAACATTTCATGGCGATGCCACCTGGTCAGTCA</w:t>
            </w:r>
          </w:p>
          <w:p w:rsidR="003F0A77" w:rsidRPr="00E62D8F" w:rsidRDefault="003F0A77" w:rsidP="003F0A77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AACCCCAGTATCGGATCCCCGGGTTAATTAA-3</w:t>
            </w:r>
          </w:p>
          <w:p w:rsidR="0057102A" w:rsidRPr="00E62D8F" w:rsidRDefault="003F0A77" w:rsidP="003F0A77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lastRenderedPageBreak/>
              <w:t>R5- AAGCTAAACAGATCTATATTACCCTGTTATCCCTAGCG</w:t>
            </w:r>
          </w:p>
          <w:p w:rsidR="003F0A77" w:rsidRPr="00E62D8F" w:rsidRDefault="003F0A77" w:rsidP="003F0A77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GATCTGCCGGTA-3</w:t>
            </w:r>
          </w:p>
          <w:p w:rsidR="003F0A77" w:rsidRPr="00E62D8F" w:rsidRDefault="003F0A77" w:rsidP="003F0A77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or loxP-</w:t>
            </w:r>
            <w:r w:rsidRPr="00E62D8F">
              <w:rPr>
                <w:rFonts w:ascii="Arial" w:hAnsi="Arial" w:cs="Arial"/>
                <w:i/>
                <w:color w:val="000000" w:themeColor="text1"/>
              </w:rPr>
              <w:t>LEU2</w:t>
            </w:r>
            <w:r w:rsidRPr="00E62D8F">
              <w:rPr>
                <w:rFonts w:ascii="Arial" w:hAnsi="Arial" w:cs="Arial"/>
                <w:color w:val="000000" w:themeColor="text1"/>
              </w:rPr>
              <w:t>-loxP from pXP322:</w:t>
            </w:r>
          </w:p>
          <w:p w:rsidR="00354376" w:rsidRPr="00E62D8F" w:rsidRDefault="003F0A77" w:rsidP="003F0A77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TACCGGCAGATCCGCTAGGGATAACAGGGTAATATAGAT</w:t>
            </w:r>
          </w:p>
          <w:p w:rsidR="003F0A77" w:rsidRPr="00E62D8F" w:rsidRDefault="003F0A77" w:rsidP="003F0A77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TGTTTAGCTTGCAGGTCGACTCTAGAGGATC-3</w:t>
            </w:r>
          </w:p>
          <w:p w:rsidR="0057102A" w:rsidRPr="00E62D8F" w:rsidRDefault="003F0A77" w:rsidP="003F0A77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GATCACAAAAAAAGCGTATCTCACCACAGTAGTTATTT</w:t>
            </w:r>
          </w:p>
          <w:p w:rsidR="003F0A77" w:rsidRPr="00E62D8F" w:rsidRDefault="003F0A77" w:rsidP="003F0A77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TTTCTTAGATATTCTGAATTCGAGCTCGGTACCCGG-3</w:t>
            </w:r>
          </w:p>
          <w:p w:rsidR="003F0A77" w:rsidRPr="00E62D8F" w:rsidRDefault="003F0A77" w:rsidP="003F0A77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F5- GCCATCGCAGCAGGGGTATC-3</w:t>
            </w:r>
          </w:p>
          <w:p w:rsidR="003F0A77" w:rsidRPr="00E62D8F" w:rsidRDefault="003F0A77" w:rsidP="003F0A77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5- TATCACGAAATTCACACACTTCCATTG-3</w:t>
            </w:r>
          </w:p>
        </w:tc>
      </w:tr>
      <w:tr w:rsidR="000D05B0" w:rsidRPr="00E62D8F" w:rsidTr="00F71C7D">
        <w:tc>
          <w:tcPr>
            <w:tcW w:w="1188" w:type="dxa"/>
          </w:tcPr>
          <w:p w:rsidR="00A118C7" w:rsidRPr="00E62D8F" w:rsidRDefault="00A118C7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lastRenderedPageBreak/>
              <w:t>yVB1808</w:t>
            </w:r>
          </w:p>
        </w:tc>
        <w:tc>
          <w:tcPr>
            <w:tcW w:w="1440" w:type="dxa"/>
          </w:tcPr>
          <w:p w:rsidR="00A118C7" w:rsidRPr="00E62D8F" w:rsidRDefault="0075221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eap1∆</w:t>
            </w:r>
          </w:p>
        </w:tc>
        <w:tc>
          <w:tcPr>
            <w:tcW w:w="6840" w:type="dxa"/>
          </w:tcPr>
          <w:p w:rsidR="00423F53" w:rsidRPr="00E62D8F" w:rsidRDefault="00423F53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CACTTTGGTTTAGCAGCTAGTCATGTAATGGCACTA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A118C7" w:rsidRPr="00E62D8F" w:rsidRDefault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TCCTTCGACTAGTAAATATCAAAGGCGAAAACA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130E32" w:rsidRPr="00E62D8F" w:rsidRDefault="00A56A7F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</w:t>
            </w:r>
            <w:r w:rsidR="00130E32" w:rsidRPr="00E62D8F">
              <w:rPr>
                <w:rFonts w:ascii="Arial" w:hAnsi="Arial" w:cs="Arial"/>
                <w:color w:val="000000" w:themeColor="text1"/>
              </w:rPr>
              <w:t>F5-GACTTATCATTCACTTTGGTTTAGC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130E32" w:rsidRPr="00E62D8F" w:rsidRDefault="00A56A7F" w:rsidP="0017696F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</w:t>
            </w:r>
            <w:r w:rsidR="00130E32" w:rsidRPr="00E62D8F">
              <w:rPr>
                <w:rFonts w:ascii="Arial" w:hAnsi="Arial" w:cs="Arial"/>
                <w:color w:val="000000" w:themeColor="text1"/>
              </w:rPr>
              <w:t>5-TTCCGAGCGTGACGTTACTAA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</w:tc>
      </w:tr>
      <w:tr w:rsidR="000D05B0" w:rsidRPr="00E62D8F" w:rsidTr="00F71C7D">
        <w:tc>
          <w:tcPr>
            <w:tcW w:w="1188" w:type="dxa"/>
          </w:tcPr>
          <w:p w:rsidR="00381773" w:rsidRPr="00E62D8F" w:rsidRDefault="00381773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yVB1827</w:t>
            </w:r>
          </w:p>
        </w:tc>
        <w:tc>
          <w:tcPr>
            <w:tcW w:w="1440" w:type="dxa"/>
          </w:tcPr>
          <w:p w:rsidR="00C149F5" w:rsidRPr="00E62D8F" w:rsidRDefault="00381773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far1</w:t>
            </w:r>
            <w:r w:rsidR="00E62D8F">
              <w:rPr>
                <w:rFonts w:ascii="Arial" w:hAnsi="Arial" w:cs="Arial"/>
                <w:i/>
                <w:color w:val="000000" w:themeColor="text1"/>
              </w:rPr>
              <w:t>Δ</w:t>
            </w:r>
          </w:p>
          <w:p w:rsidR="00381773" w:rsidRPr="00E62D8F" w:rsidRDefault="00381773" w:rsidP="00CB1DDB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Ty3(</w:t>
            </w:r>
            <w:r w:rsidR="00E62D8F">
              <w:rPr>
                <w:rFonts w:ascii="Arial" w:hAnsi="Arial" w:cs="Arial"/>
                <w:color w:val="000000" w:themeColor="text1"/>
              </w:rPr>
              <w:t>Δ</w:t>
            </w:r>
            <w:r w:rsidRPr="00E62D8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6840" w:type="dxa"/>
          </w:tcPr>
          <w:p w:rsidR="00381773" w:rsidRPr="00E62D8F" w:rsidRDefault="00381773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</w:t>
            </w:r>
            <w:r w:rsidR="00964319" w:rsidRPr="00E62D8F">
              <w:rPr>
                <w:rFonts w:ascii="Arial" w:hAnsi="Arial" w:cs="Arial"/>
                <w:color w:val="000000" w:themeColor="text1"/>
              </w:rPr>
              <w:t>ACTATCCTTTTTGTTCACTCTGTCTTG-3</w:t>
            </w:r>
          </w:p>
          <w:p w:rsidR="00381773" w:rsidRPr="00E62D8F" w:rsidRDefault="00381773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</w:t>
            </w:r>
            <w:r w:rsidR="00964319" w:rsidRPr="00E62D8F">
              <w:rPr>
                <w:rFonts w:ascii="Arial" w:hAnsi="Arial" w:cs="Arial"/>
                <w:color w:val="000000" w:themeColor="text1"/>
              </w:rPr>
              <w:t>ATTAGCCACATCGACGTTTCTTTTACT-3</w:t>
            </w:r>
          </w:p>
          <w:p w:rsidR="00381773" w:rsidRPr="00E62D8F" w:rsidRDefault="00381773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F5-</w:t>
            </w:r>
            <w:r w:rsidR="00556C12" w:rsidRPr="00E62D8F">
              <w:rPr>
                <w:rFonts w:ascii="Arial" w:hAnsi="Arial" w:cs="Arial"/>
                <w:color w:val="000000" w:themeColor="text1"/>
              </w:rPr>
              <w:t>TAAAAAGGAAATAGGCAATAAAATGACA-3</w:t>
            </w:r>
          </w:p>
          <w:p w:rsidR="00381773" w:rsidRPr="00E62D8F" w:rsidRDefault="00381773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5-</w:t>
            </w:r>
            <w:r w:rsidR="00556C12" w:rsidRPr="00E62D8F">
              <w:rPr>
                <w:rFonts w:ascii="Arial" w:hAnsi="Arial" w:cs="Arial"/>
                <w:color w:val="000000" w:themeColor="text1"/>
              </w:rPr>
              <w:t>AGATAAACAACGCCAAACGAAAAA-3</w:t>
            </w:r>
          </w:p>
        </w:tc>
      </w:tr>
      <w:tr w:rsidR="000D05B0" w:rsidRPr="00E62D8F" w:rsidTr="00F71C7D">
        <w:tc>
          <w:tcPr>
            <w:tcW w:w="1188" w:type="dxa"/>
          </w:tcPr>
          <w:p w:rsidR="00B958A5" w:rsidRPr="00E62D8F" w:rsidRDefault="00EB7905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yVB1926</w:t>
            </w:r>
          </w:p>
        </w:tc>
        <w:tc>
          <w:tcPr>
            <w:tcW w:w="1440" w:type="dxa"/>
          </w:tcPr>
          <w:p w:rsidR="00C149F5" w:rsidRPr="00E62D8F" w:rsidRDefault="00B958A5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HIS3</w:t>
            </w:r>
            <w:r w:rsidR="00E62D8F">
              <w:rPr>
                <w:rFonts w:ascii="Arial" w:hAnsi="Arial" w:cs="Arial"/>
                <w:i/>
                <w:color w:val="000000" w:themeColor="text1"/>
              </w:rPr>
              <w:t>Δ</w:t>
            </w:r>
            <w:r w:rsidR="00C149F5" w:rsidRPr="00E62D8F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bookmarkStart w:id="0" w:name="_GoBack"/>
            <w:bookmarkEnd w:id="0"/>
          </w:p>
          <w:p w:rsidR="00B958A5" w:rsidRPr="00E62D8F" w:rsidRDefault="00EB7905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lys</w:t>
            </w:r>
            <w:r w:rsidR="00B108F6" w:rsidRPr="00E62D8F">
              <w:rPr>
                <w:rFonts w:ascii="Arial" w:hAnsi="Arial" w:cs="Arial"/>
                <w:i/>
                <w:color w:val="000000" w:themeColor="text1"/>
              </w:rPr>
              <w:t>2</w:t>
            </w:r>
            <w:r w:rsidR="00E62D8F">
              <w:rPr>
                <w:rFonts w:ascii="Arial" w:hAnsi="Arial" w:cs="Arial"/>
                <w:i/>
                <w:color w:val="000000" w:themeColor="text1"/>
              </w:rPr>
              <w:t>Δ</w:t>
            </w:r>
            <w:r w:rsidR="00B108F6" w:rsidRPr="00E62D8F">
              <w:rPr>
                <w:rFonts w:ascii="Arial" w:hAnsi="Arial" w:cs="Arial"/>
                <w:i/>
                <w:color w:val="000000" w:themeColor="text1"/>
              </w:rPr>
              <w:t>0</w:t>
            </w:r>
          </w:p>
        </w:tc>
        <w:tc>
          <w:tcPr>
            <w:tcW w:w="6840" w:type="dxa"/>
          </w:tcPr>
          <w:p w:rsidR="00B108F6" w:rsidRPr="00E62D8F" w:rsidRDefault="00B108F6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 xml:space="preserve">for </w:t>
            </w:r>
            <w:r w:rsidRPr="00E62D8F">
              <w:rPr>
                <w:rFonts w:ascii="Arial" w:hAnsi="Arial" w:cs="Arial"/>
                <w:i/>
                <w:color w:val="000000" w:themeColor="text1"/>
              </w:rPr>
              <w:t>HIS3</w:t>
            </w:r>
            <w:r w:rsidRPr="00E62D8F">
              <w:rPr>
                <w:rFonts w:ascii="Arial" w:hAnsi="Arial" w:cs="Arial"/>
                <w:color w:val="000000" w:themeColor="text1"/>
              </w:rPr>
              <w:t>:</w:t>
            </w:r>
          </w:p>
          <w:p w:rsidR="00B958A5" w:rsidRPr="00E62D8F" w:rsidRDefault="00B958A5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</w:t>
            </w:r>
            <w:r w:rsidR="008F1027" w:rsidRPr="00E62D8F">
              <w:rPr>
                <w:rFonts w:ascii="Arial" w:hAnsi="Arial" w:cs="Arial"/>
                <w:color w:val="000000" w:themeColor="text1"/>
              </w:rPr>
              <w:t>CAGGCAAGATAAACGAAGGCAAAGATG-3</w:t>
            </w:r>
          </w:p>
          <w:p w:rsidR="008F1027" w:rsidRPr="00E62D8F" w:rsidRDefault="008F1027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GTGGCTTCTCTTATGGCAACC-3</w:t>
            </w:r>
          </w:p>
          <w:p w:rsidR="008F1027" w:rsidRPr="00E62D8F" w:rsidRDefault="008F1027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F5-CCACCTAGCGGATGACTCTTT-3</w:t>
            </w:r>
          </w:p>
          <w:p w:rsidR="008F1027" w:rsidRPr="00E62D8F" w:rsidRDefault="008F1027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5-GCTGCAGCTTTAAATAATCGGTGTC-3</w:t>
            </w:r>
          </w:p>
          <w:p w:rsidR="00B108F6" w:rsidRPr="00E62D8F" w:rsidRDefault="00B108F6" w:rsidP="00423F53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 xml:space="preserve">for </w:t>
            </w:r>
            <w:r w:rsidRPr="00E62D8F">
              <w:rPr>
                <w:rFonts w:ascii="Arial" w:hAnsi="Arial" w:cs="Arial"/>
                <w:i/>
                <w:color w:val="000000" w:themeColor="text1"/>
              </w:rPr>
              <w:t>lys2</w:t>
            </w:r>
            <w:r w:rsidRPr="00E62D8F">
              <w:rPr>
                <w:rFonts w:ascii="Arial" w:hAnsi="Arial" w:cs="Arial"/>
                <w:color w:val="000000" w:themeColor="text1"/>
              </w:rPr>
              <w:t></w:t>
            </w:r>
            <w:r w:rsidRPr="00E62D8F">
              <w:rPr>
                <w:rFonts w:ascii="Arial" w:hAnsi="Arial" w:cs="Arial"/>
                <w:i/>
                <w:color w:val="000000" w:themeColor="text1"/>
              </w:rPr>
              <w:t>0:</w:t>
            </w:r>
          </w:p>
          <w:p w:rsidR="00B108F6" w:rsidRPr="00E62D8F" w:rsidRDefault="00B108F6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 GTGAAAAACTGCTAATTATAGAGAGATATCACAGAGTTACT</w:t>
            </w:r>
          </w:p>
          <w:p w:rsidR="00B108F6" w:rsidRPr="00E62D8F" w:rsidRDefault="00B108F6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ACTAATG ACATGGAGGCCCAGAATACCC-3</w:t>
            </w:r>
          </w:p>
          <w:p w:rsidR="00B108F6" w:rsidRPr="00E62D8F" w:rsidRDefault="00B108F6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 CATATTTAATTATTGTACATGGACATATCATACGTAATGCTC</w:t>
            </w:r>
          </w:p>
          <w:p w:rsidR="00B108F6" w:rsidRPr="00E62D8F" w:rsidRDefault="00B108F6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AACCTTACAGTATAGCGACCAGCATTCAC-3</w:t>
            </w:r>
          </w:p>
          <w:p w:rsidR="00B108F6" w:rsidRPr="00E62D8F" w:rsidRDefault="00B108F6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F5- ATTTTCTTCTTGCTGACCGCTTCT-3</w:t>
            </w:r>
          </w:p>
          <w:p w:rsidR="00EB7905" w:rsidRPr="00E62D8F" w:rsidRDefault="00B108F6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5- GCGGTGTTGCTTTGAATCTTTG-3</w:t>
            </w:r>
          </w:p>
        </w:tc>
      </w:tr>
      <w:tr w:rsidR="000D05B0" w:rsidRPr="00E62D8F" w:rsidTr="00F71C7D">
        <w:tc>
          <w:tcPr>
            <w:tcW w:w="1188" w:type="dxa"/>
          </w:tcPr>
          <w:p w:rsidR="00A118C7" w:rsidRPr="00E62D8F" w:rsidRDefault="00A118C7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yVB1811</w:t>
            </w:r>
          </w:p>
        </w:tc>
        <w:tc>
          <w:tcPr>
            <w:tcW w:w="1440" w:type="dxa"/>
          </w:tcPr>
          <w:p w:rsidR="00A118C7" w:rsidRPr="00E62D8F" w:rsidRDefault="0075221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lsm1∆</w:t>
            </w:r>
          </w:p>
        </w:tc>
        <w:tc>
          <w:tcPr>
            <w:tcW w:w="6840" w:type="dxa"/>
          </w:tcPr>
          <w:p w:rsidR="00423F53" w:rsidRPr="00E62D8F" w:rsidRDefault="00423F53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TCGTGAATATACAACGGTGTTCAGCACCTGTA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423F53" w:rsidRPr="00E62D8F" w:rsidRDefault="00423F53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AAAAAGAATGCTGCGCAAATACGTTACTTCATAAA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423F53" w:rsidRPr="00E62D8F" w:rsidRDefault="00A56A7F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</w:t>
            </w:r>
            <w:r w:rsidR="00423F53" w:rsidRPr="00E62D8F">
              <w:rPr>
                <w:rFonts w:ascii="Arial" w:hAnsi="Arial" w:cs="Arial"/>
                <w:color w:val="000000" w:themeColor="text1"/>
              </w:rPr>
              <w:t>F5-TACCCGCGTTCGTTGAATAATGGAAAATATG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A118C7" w:rsidRPr="00E62D8F" w:rsidRDefault="00A56A7F" w:rsidP="005D5757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</w:t>
            </w:r>
            <w:r w:rsidR="00423F53" w:rsidRPr="00E62D8F">
              <w:rPr>
                <w:rFonts w:ascii="Arial" w:hAnsi="Arial" w:cs="Arial"/>
                <w:color w:val="000000" w:themeColor="text1"/>
              </w:rPr>
              <w:t>5-ATTCGTTGCTAACGGCATGGCATAAACA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</w:tc>
      </w:tr>
      <w:tr w:rsidR="000D05B0" w:rsidRPr="00E62D8F" w:rsidTr="00F71C7D">
        <w:tc>
          <w:tcPr>
            <w:tcW w:w="1188" w:type="dxa"/>
          </w:tcPr>
          <w:p w:rsidR="00EB7905" w:rsidRPr="00E62D8F" w:rsidRDefault="00EB7905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yVB1913</w:t>
            </w:r>
          </w:p>
        </w:tc>
        <w:tc>
          <w:tcPr>
            <w:tcW w:w="1440" w:type="dxa"/>
          </w:tcPr>
          <w:p w:rsidR="00EB7905" w:rsidRPr="00E62D8F" w:rsidRDefault="00EB7905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met15</w:t>
            </w:r>
            <w:r w:rsidR="00E62D8F">
              <w:rPr>
                <w:rFonts w:ascii="Arial" w:hAnsi="Arial" w:cs="Arial"/>
                <w:i/>
                <w:color w:val="000000" w:themeColor="text1"/>
              </w:rPr>
              <w:t>Δ</w:t>
            </w:r>
            <w:r w:rsidR="007F04B3" w:rsidRPr="00E62D8F">
              <w:rPr>
                <w:rFonts w:ascii="Arial" w:hAnsi="Arial" w:cs="Arial"/>
                <w:i/>
                <w:color w:val="000000" w:themeColor="text1"/>
              </w:rPr>
              <w:t>0</w:t>
            </w:r>
          </w:p>
        </w:tc>
        <w:tc>
          <w:tcPr>
            <w:tcW w:w="6840" w:type="dxa"/>
          </w:tcPr>
          <w:p w:rsidR="00EB7905" w:rsidRPr="00E62D8F" w:rsidRDefault="00EB7905" w:rsidP="0075221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TACAGGGTCGTCAGATACATAGATACAATTCTATTACCCCC</w:t>
            </w:r>
          </w:p>
          <w:p w:rsidR="00EB7905" w:rsidRPr="00E62D8F" w:rsidRDefault="00EB7905" w:rsidP="0075221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ATCCATACA ACATGGAGGCCCAGAATACCC-3</w:t>
            </w:r>
          </w:p>
          <w:p w:rsidR="00EB7905" w:rsidRPr="00E62D8F" w:rsidRDefault="00EB7905" w:rsidP="0075221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TTGTGAGAGAAAGTAGGTTTATACATAATTTTACAACTCATT</w:t>
            </w:r>
          </w:p>
          <w:p w:rsidR="00EB7905" w:rsidRPr="00E62D8F" w:rsidRDefault="00EB7905" w:rsidP="0075221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ACGCACACCAGTATAGCGACCAGCATTCAC-3</w:t>
            </w:r>
          </w:p>
          <w:p w:rsidR="00DC144F" w:rsidRPr="00E62D8F" w:rsidRDefault="00DC144F" w:rsidP="0075221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F5-TAATACAGGGTCGTCAGATACATAGATACAA-3</w:t>
            </w:r>
          </w:p>
          <w:p w:rsidR="00DC144F" w:rsidRPr="00E62D8F" w:rsidRDefault="00DC144F" w:rsidP="0075221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5-AGGTTCAAAGTACGAGTCACGACATGT-3</w:t>
            </w:r>
          </w:p>
        </w:tc>
      </w:tr>
      <w:tr w:rsidR="000D05B0" w:rsidRPr="00E62D8F" w:rsidTr="00F71C7D">
        <w:tc>
          <w:tcPr>
            <w:tcW w:w="1188" w:type="dxa"/>
          </w:tcPr>
          <w:p w:rsidR="00A118C7" w:rsidRPr="00E62D8F" w:rsidRDefault="00A118C7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yVB1819</w:t>
            </w:r>
          </w:p>
        </w:tc>
        <w:tc>
          <w:tcPr>
            <w:tcW w:w="1440" w:type="dxa"/>
          </w:tcPr>
          <w:p w:rsidR="00752219" w:rsidRPr="00E62D8F" w:rsidRDefault="0075221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pat1∆</w:t>
            </w:r>
          </w:p>
          <w:p w:rsidR="00A118C7" w:rsidRPr="00E62D8F" w:rsidRDefault="00A118C7" w:rsidP="0075221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6840" w:type="dxa"/>
          </w:tcPr>
          <w:p w:rsidR="00752219" w:rsidRPr="00E62D8F" w:rsidRDefault="00752219" w:rsidP="00752219">
            <w:pPr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</w:t>
            </w:r>
            <w:r w:rsidR="007C2B0C" w:rsidRPr="00E62D8F">
              <w:rPr>
                <w:rFonts w:ascii="Arial" w:hAnsi="Arial" w:cs="Arial"/>
                <w:color w:val="000000" w:themeColor="text1"/>
              </w:rPr>
              <w:t>CCCAGCCGCATCAAATTCCCCTCTT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7C2B0C" w:rsidRPr="00E62D8F" w:rsidRDefault="00752219" w:rsidP="007C2B0C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</w:t>
            </w:r>
            <w:r w:rsidR="007C2B0C" w:rsidRPr="00E62D8F">
              <w:rPr>
                <w:rFonts w:ascii="Arial" w:hAnsi="Arial" w:cs="Arial"/>
                <w:color w:val="000000" w:themeColor="text1"/>
              </w:rPr>
              <w:t>TGCTACCAGTTCAACCTTATTCTCAA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752219" w:rsidRPr="00E62D8F" w:rsidRDefault="00A56A7F" w:rsidP="0075221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</w:t>
            </w:r>
            <w:r w:rsidR="00752219" w:rsidRPr="00E62D8F">
              <w:rPr>
                <w:rFonts w:ascii="Arial" w:hAnsi="Arial" w:cs="Arial"/>
                <w:color w:val="000000" w:themeColor="text1"/>
              </w:rPr>
              <w:t>F5-</w:t>
            </w:r>
            <w:r w:rsidR="007C2B0C" w:rsidRPr="00E62D8F">
              <w:rPr>
                <w:rFonts w:ascii="Arial" w:hAnsi="Arial" w:cs="Arial"/>
                <w:color w:val="000000" w:themeColor="text1"/>
              </w:rPr>
              <w:t>TTCTCTAACCGGTTGATCCTACTCG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A118C7" w:rsidRPr="00E62D8F" w:rsidRDefault="00A56A7F" w:rsidP="0075221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</w:t>
            </w:r>
            <w:r w:rsidR="00752219" w:rsidRPr="00E62D8F">
              <w:rPr>
                <w:rFonts w:ascii="Arial" w:hAnsi="Arial" w:cs="Arial"/>
                <w:color w:val="000000" w:themeColor="text1"/>
              </w:rPr>
              <w:t>5-</w:t>
            </w:r>
            <w:r w:rsidR="0017696F" w:rsidRPr="00E62D8F">
              <w:rPr>
                <w:rFonts w:ascii="Arial" w:hAnsi="Arial" w:cs="Arial"/>
                <w:color w:val="000000" w:themeColor="text1"/>
              </w:rPr>
              <w:t xml:space="preserve"> </w:t>
            </w:r>
            <w:r w:rsidR="0017696F" w:rsidRPr="00E62D8F">
              <w:rPr>
                <w:rStyle w:val="apple-style-span"/>
                <w:rFonts w:ascii="Arial" w:hAnsi="Arial" w:cs="Arial"/>
                <w:color w:val="000000" w:themeColor="text1"/>
              </w:rPr>
              <w:t>CTGCAGCGAGGAGCCGTAAT</w:t>
            </w:r>
            <w:r w:rsidR="0017696F" w:rsidRPr="00E62D8F">
              <w:rPr>
                <w:rFonts w:ascii="Arial" w:hAnsi="Arial" w:cs="Arial"/>
                <w:color w:val="000000" w:themeColor="text1"/>
              </w:rPr>
              <w:t xml:space="preserve"> 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>-3</w:t>
            </w:r>
          </w:p>
        </w:tc>
      </w:tr>
      <w:tr w:rsidR="000D05B0" w:rsidRPr="00E62D8F" w:rsidTr="00F71C7D">
        <w:tc>
          <w:tcPr>
            <w:tcW w:w="1188" w:type="dxa"/>
          </w:tcPr>
          <w:p w:rsidR="00A118C7" w:rsidRPr="00E62D8F" w:rsidRDefault="00A118C7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yVB1813</w:t>
            </w:r>
          </w:p>
        </w:tc>
        <w:tc>
          <w:tcPr>
            <w:tcW w:w="1440" w:type="dxa"/>
          </w:tcPr>
          <w:p w:rsidR="00A118C7" w:rsidRPr="00E62D8F" w:rsidRDefault="00752219" w:rsidP="0075221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pub1∆</w:t>
            </w:r>
          </w:p>
        </w:tc>
        <w:tc>
          <w:tcPr>
            <w:tcW w:w="6840" w:type="dxa"/>
          </w:tcPr>
          <w:p w:rsidR="006B21C9" w:rsidRPr="00E62D8F" w:rsidRDefault="006B21C9" w:rsidP="006B21C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GGCCGTCTTTCCTTGTCCTTCATTTTCCTCTC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6B21C9" w:rsidRPr="00E62D8F" w:rsidRDefault="006B21C9" w:rsidP="006B21C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TCTCTTTATTCTTTCTTTTTGTTTCATT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6B21C9" w:rsidRPr="00E62D8F" w:rsidRDefault="00A56A7F" w:rsidP="006B21C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</w:t>
            </w:r>
            <w:r w:rsidR="006B21C9" w:rsidRPr="00E62D8F">
              <w:rPr>
                <w:rFonts w:ascii="Arial" w:hAnsi="Arial" w:cs="Arial"/>
                <w:color w:val="000000" w:themeColor="text1"/>
              </w:rPr>
              <w:t>F5-ACTCGTTCTCTTTTCATCATTTTGTA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A118C7" w:rsidRPr="00E62D8F" w:rsidRDefault="00A56A7F" w:rsidP="0049797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</w:t>
            </w:r>
            <w:r w:rsidR="006B21C9" w:rsidRPr="00E62D8F">
              <w:rPr>
                <w:rFonts w:ascii="Arial" w:hAnsi="Arial" w:cs="Arial"/>
                <w:color w:val="000000" w:themeColor="text1"/>
              </w:rPr>
              <w:t>5-TGACGAAGGAAGGAAATAAGACACAGAAAAACTAA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</w:tc>
      </w:tr>
      <w:tr w:rsidR="000D05B0" w:rsidRPr="00E62D8F" w:rsidTr="00F71C7D">
        <w:tc>
          <w:tcPr>
            <w:tcW w:w="1188" w:type="dxa"/>
          </w:tcPr>
          <w:p w:rsidR="00A118C7" w:rsidRPr="00E62D8F" w:rsidRDefault="00A118C7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yVB1696</w:t>
            </w:r>
          </w:p>
        </w:tc>
        <w:tc>
          <w:tcPr>
            <w:tcW w:w="1440" w:type="dxa"/>
          </w:tcPr>
          <w:p w:rsidR="00A118C7" w:rsidRPr="00E62D8F" w:rsidRDefault="0075221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PUB1-GFP</w:t>
            </w:r>
          </w:p>
        </w:tc>
        <w:tc>
          <w:tcPr>
            <w:tcW w:w="6840" w:type="dxa"/>
          </w:tcPr>
          <w:p w:rsidR="00947120" w:rsidRPr="00E62D8F" w:rsidRDefault="006B21C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>5</w:t>
            </w:r>
            <w:r w:rsidR="005D5757" w:rsidRPr="00E62D8F">
              <w:rPr>
                <w:rFonts w:ascii="Arial" w:hAnsi="Arial" w:cs="Arial"/>
                <w:color w:val="000000" w:themeColor="text1"/>
              </w:rPr>
              <w:t>-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>T</w:t>
            </w:r>
            <w:r w:rsidRPr="00E62D8F">
              <w:rPr>
                <w:rFonts w:ascii="Arial" w:hAnsi="Arial" w:cs="Arial"/>
                <w:color w:val="000000" w:themeColor="text1"/>
              </w:rPr>
              <w:t>CTGAGCAACAACAGCAACAGCAGCAACAGCAGCAAC</w:t>
            </w:r>
          </w:p>
          <w:p w:rsidR="00A118C7" w:rsidRPr="00E62D8F" w:rsidRDefault="006B21C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AACAAGGTCGACGGATCCCCGGG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947120" w:rsidRPr="00E62D8F" w:rsidRDefault="006B21C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ATTCTTTCTTTTTGTTTCATTCCACTTTTCTTCATAATAT</w:t>
            </w:r>
          </w:p>
          <w:p w:rsidR="006B21C9" w:rsidRPr="00E62D8F" w:rsidRDefault="006B21C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lastRenderedPageBreak/>
              <w:t>ATCGATGAATTCGAGCTCG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9678D8" w:rsidRPr="00E62D8F" w:rsidRDefault="00A56A7F" w:rsidP="009678D8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</w:t>
            </w:r>
            <w:r w:rsidR="009678D8" w:rsidRPr="00E62D8F">
              <w:rPr>
                <w:rFonts w:ascii="Arial" w:hAnsi="Arial" w:cs="Arial"/>
                <w:color w:val="000000" w:themeColor="text1"/>
              </w:rPr>
              <w:t>F5-</w:t>
            </w:r>
            <w:r w:rsidR="007C2B0C" w:rsidRPr="00E62D8F">
              <w:rPr>
                <w:rFonts w:ascii="Arial" w:hAnsi="Arial" w:cs="Arial"/>
                <w:color w:val="000000" w:themeColor="text1"/>
              </w:rPr>
              <w:t>GCCAACCCCAACAATCCCAGACCAT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9678D8" w:rsidRPr="00E62D8F" w:rsidRDefault="00A56A7F" w:rsidP="005D5757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</w:t>
            </w:r>
            <w:r w:rsidR="009678D8" w:rsidRPr="00E62D8F">
              <w:rPr>
                <w:rFonts w:ascii="Arial" w:hAnsi="Arial" w:cs="Arial"/>
                <w:color w:val="000000" w:themeColor="text1"/>
              </w:rPr>
              <w:t>5-</w:t>
            </w:r>
            <w:r w:rsidR="007C2B0C" w:rsidRPr="00E62D8F">
              <w:rPr>
                <w:rFonts w:ascii="Arial" w:hAnsi="Arial" w:cs="Arial"/>
                <w:color w:val="000000" w:themeColor="text1"/>
              </w:rPr>
              <w:t>CCATCTAATTCAACAAGAATTGGGACAAC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>-3</w:t>
            </w:r>
          </w:p>
        </w:tc>
      </w:tr>
      <w:tr w:rsidR="000D05B0" w:rsidRPr="00E62D8F" w:rsidTr="00F71C7D">
        <w:tc>
          <w:tcPr>
            <w:tcW w:w="1188" w:type="dxa"/>
          </w:tcPr>
          <w:p w:rsidR="00A118C7" w:rsidRPr="00E62D8F" w:rsidRDefault="005C2B91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lastRenderedPageBreak/>
              <w:t>yVB1774</w:t>
            </w:r>
          </w:p>
        </w:tc>
        <w:tc>
          <w:tcPr>
            <w:tcW w:w="1440" w:type="dxa"/>
          </w:tcPr>
          <w:p w:rsidR="00A118C7" w:rsidRPr="00E62D8F" w:rsidRDefault="0075221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STM1-GFP</w:t>
            </w:r>
          </w:p>
        </w:tc>
        <w:tc>
          <w:tcPr>
            <w:tcW w:w="6840" w:type="dxa"/>
          </w:tcPr>
          <w:p w:rsidR="00082704" w:rsidRPr="00E62D8F" w:rsidRDefault="00752219" w:rsidP="0049797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>GAACCGTAACATTGACGTTTCTAACTTGCCATCTTTGGC</w:t>
            </w:r>
          </w:p>
          <w:p w:rsidR="00497979" w:rsidRPr="00E62D8F" w:rsidRDefault="00497979" w:rsidP="0049797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TCGGATCCCCGGGTTAATTAA-3</w:t>
            </w:r>
          </w:p>
          <w:p w:rsidR="00082704" w:rsidRPr="00E62D8F" w:rsidRDefault="00752219" w:rsidP="0049797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>TTATTGGATTCTTTCAGTTGGAATTATTCATATATAAGG</w:t>
            </w:r>
          </w:p>
          <w:p w:rsidR="00497979" w:rsidRPr="00E62D8F" w:rsidRDefault="00497979" w:rsidP="0049797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ATCGATGAATTCGAGCTCG-3</w:t>
            </w:r>
          </w:p>
          <w:p w:rsidR="00497979" w:rsidRPr="00E62D8F" w:rsidRDefault="00A56A7F" w:rsidP="0049797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</w:t>
            </w:r>
            <w:r w:rsidR="00752219" w:rsidRPr="00E62D8F">
              <w:rPr>
                <w:rFonts w:ascii="Arial" w:hAnsi="Arial" w:cs="Arial"/>
                <w:color w:val="000000" w:themeColor="text1"/>
              </w:rPr>
              <w:t>F5-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>TCGGTGACAGAAACAACAACAGCAGA-3</w:t>
            </w:r>
          </w:p>
          <w:p w:rsidR="00752219" w:rsidRPr="00E62D8F" w:rsidRDefault="00A56A7F" w:rsidP="0049797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 xml:space="preserve"> </w:t>
            </w:r>
            <w:r w:rsidR="00752219" w:rsidRPr="00E62D8F">
              <w:rPr>
                <w:rFonts w:ascii="Arial" w:hAnsi="Arial" w:cs="Arial"/>
                <w:color w:val="000000" w:themeColor="text1"/>
              </w:rPr>
              <w:t>5-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>CCATCTAATTCAACAAGAATTGGGACAAC-3</w:t>
            </w:r>
          </w:p>
        </w:tc>
      </w:tr>
      <w:tr w:rsidR="000D05B0" w:rsidRPr="00E62D8F" w:rsidTr="00F71C7D">
        <w:tc>
          <w:tcPr>
            <w:tcW w:w="1188" w:type="dxa"/>
          </w:tcPr>
          <w:p w:rsidR="00752219" w:rsidRPr="00E62D8F" w:rsidRDefault="00752219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yVB1812</w:t>
            </w:r>
          </w:p>
        </w:tc>
        <w:tc>
          <w:tcPr>
            <w:tcW w:w="1440" w:type="dxa"/>
          </w:tcPr>
          <w:p w:rsidR="00752219" w:rsidRPr="00E62D8F" w:rsidRDefault="00752219" w:rsidP="00752219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tif4631∆</w:t>
            </w:r>
          </w:p>
        </w:tc>
        <w:tc>
          <w:tcPr>
            <w:tcW w:w="6840" w:type="dxa"/>
          </w:tcPr>
          <w:p w:rsidR="00752219" w:rsidRPr="00E62D8F" w:rsidRDefault="00752219" w:rsidP="006B21C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GTGTGCAACGGATGGATGGTAGATGG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752219" w:rsidRPr="00E62D8F" w:rsidRDefault="00752219" w:rsidP="006B21C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TCGAGAAAATATAACAATGGTAAATTAGGGACACTT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752219" w:rsidRPr="00E62D8F" w:rsidRDefault="00A56A7F" w:rsidP="006B21C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</w:t>
            </w:r>
            <w:r w:rsidR="00752219" w:rsidRPr="00E62D8F">
              <w:rPr>
                <w:rFonts w:ascii="Arial" w:hAnsi="Arial" w:cs="Arial"/>
                <w:color w:val="000000" w:themeColor="text1"/>
              </w:rPr>
              <w:t>F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 xml:space="preserve"> </w:t>
            </w:r>
            <w:r w:rsidR="00752219" w:rsidRPr="00E62D8F">
              <w:rPr>
                <w:rFonts w:ascii="Arial" w:hAnsi="Arial" w:cs="Arial"/>
                <w:color w:val="000000" w:themeColor="text1"/>
              </w:rPr>
              <w:t>5-ACCGTATTTTTGTGCGTCCTTTTT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752219" w:rsidRPr="00E62D8F" w:rsidRDefault="00A56A7F" w:rsidP="0049797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 xml:space="preserve"> </w:t>
            </w:r>
            <w:r w:rsidR="00752219" w:rsidRPr="00E62D8F">
              <w:rPr>
                <w:rFonts w:ascii="Arial" w:hAnsi="Arial" w:cs="Arial"/>
                <w:color w:val="000000" w:themeColor="text1"/>
              </w:rPr>
              <w:t>5-CAGAAAGGCATTGACATATAGAACA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</w:tc>
      </w:tr>
      <w:tr w:rsidR="000D05B0" w:rsidRPr="00E62D8F" w:rsidTr="00F71C7D">
        <w:tc>
          <w:tcPr>
            <w:tcW w:w="1188" w:type="dxa"/>
          </w:tcPr>
          <w:p w:rsidR="00752219" w:rsidRPr="00E62D8F" w:rsidRDefault="00752219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yVB1700</w:t>
            </w:r>
          </w:p>
        </w:tc>
        <w:tc>
          <w:tcPr>
            <w:tcW w:w="1440" w:type="dxa"/>
          </w:tcPr>
          <w:p w:rsidR="00752219" w:rsidRPr="00E62D8F" w:rsidRDefault="00752219" w:rsidP="00752219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TIF4631-GFP</w:t>
            </w:r>
          </w:p>
        </w:tc>
        <w:tc>
          <w:tcPr>
            <w:tcW w:w="6840" w:type="dxa"/>
          </w:tcPr>
          <w:p w:rsidR="00283E72" w:rsidRPr="00E62D8F" w:rsidRDefault="00752219" w:rsidP="006B21C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TATGTTCAGTGCATTAATGGGAGAAAGTGATGACGAA</w:t>
            </w:r>
          </w:p>
          <w:p w:rsidR="00752219" w:rsidRPr="00E62D8F" w:rsidRDefault="00752219" w:rsidP="006B21C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GAGGGTCGACGGATCCCCGGG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283E72" w:rsidRPr="00E62D8F" w:rsidRDefault="0075221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ATCCAAGTGACATTTTCGATACTTAACATGATCTATTC</w:t>
            </w:r>
          </w:p>
          <w:p w:rsidR="00752219" w:rsidRPr="00E62D8F" w:rsidRDefault="0075221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ATGATCGATGAATTCGAGCTCG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752219" w:rsidRPr="00E62D8F" w:rsidRDefault="00A56A7F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</w:t>
            </w:r>
            <w:r w:rsidR="00752219" w:rsidRPr="00E62D8F">
              <w:rPr>
                <w:rFonts w:ascii="Arial" w:hAnsi="Arial" w:cs="Arial"/>
                <w:color w:val="000000" w:themeColor="text1"/>
              </w:rPr>
              <w:t>F5-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>GGTTTGGTTCGTTTCATCGGTTTCCTA</w:t>
            </w:r>
            <w:r w:rsidR="005D5757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752219" w:rsidRPr="00E62D8F" w:rsidRDefault="00A56A7F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</w:t>
            </w:r>
            <w:r w:rsidR="00752219" w:rsidRPr="00E62D8F">
              <w:rPr>
                <w:rFonts w:ascii="Arial" w:hAnsi="Arial" w:cs="Arial"/>
                <w:color w:val="000000" w:themeColor="text1"/>
              </w:rPr>
              <w:t>5-</w:t>
            </w:r>
            <w:r w:rsidR="00497979" w:rsidRPr="00E62D8F">
              <w:rPr>
                <w:rFonts w:ascii="Arial" w:hAnsi="Arial" w:cs="Arial"/>
                <w:color w:val="000000" w:themeColor="text1"/>
              </w:rPr>
              <w:t>CCATCTAATTCAACAAGAATTGGGACAAC</w:t>
            </w:r>
            <w:r w:rsidR="005D5757" w:rsidRPr="00E62D8F">
              <w:rPr>
                <w:rFonts w:ascii="Arial" w:hAnsi="Arial" w:cs="Arial"/>
                <w:color w:val="000000" w:themeColor="text1"/>
              </w:rPr>
              <w:t>-3</w:t>
            </w:r>
          </w:p>
        </w:tc>
      </w:tr>
      <w:tr w:rsidR="000D05B0" w:rsidRPr="00E62D8F" w:rsidTr="00F71C7D">
        <w:tc>
          <w:tcPr>
            <w:tcW w:w="1188" w:type="dxa"/>
          </w:tcPr>
          <w:p w:rsidR="00752219" w:rsidRPr="00E62D8F" w:rsidRDefault="00752219" w:rsidP="00423F5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yVB1810</w:t>
            </w:r>
          </w:p>
        </w:tc>
        <w:tc>
          <w:tcPr>
            <w:tcW w:w="1440" w:type="dxa"/>
          </w:tcPr>
          <w:p w:rsidR="00752219" w:rsidRPr="00E62D8F" w:rsidRDefault="00752219" w:rsidP="00752219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xrn1∆</w:t>
            </w:r>
          </w:p>
        </w:tc>
        <w:tc>
          <w:tcPr>
            <w:tcW w:w="6840" w:type="dxa"/>
          </w:tcPr>
          <w:p w:rsidR="00752219" w:rsidRPr="00E62D8F" w:rsidRDefault="00752219" w:rsidP="006B21C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5-CGTACTTATAATCGGGTTCACAAT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752219" w:rsidRPr="00E62D8F" w:rsidRDefault="00752219" w:rsidP="006B21C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R5-CAAAATGAGATCAATGAGAAGAAAGTGC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752219" w:rsidRPr="00E62D8F" w:rsidRDefault="00A56A7F" w:rsidP="006B21C9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</w:t>
            </w:r>
            <w:r w:rsidR="00752219" w:rsidRPr="00E62D8F">
              <w:rPr>
                <w:rFonts w:ascii="Arial" w:hAnsi="Arial" w:cs="Arial"/>
                <w:color w:val="000000" w:themeColor="text1"/>
              </w:rPr>
              <w:t>F-</w:t>
            </w:r>
            <w:r w:rsidRPr="00E62D8F">
              <w:rPr>
                <w:rFonts w:ascii="Arial" w:hAnsi="Arial" w:cs="Arial"/>
                <w:color w:val="000000" w:themeColor="text1"/>
              </w:rPr>
              <w:t>5</w:t>
            </w:r>
            <w:r w:rsidR="00752219" w:rsidRPr="00E62D8F">
              <w:rPr>
                <w:rFonts w:ascii="Arial" w:hAnsi="Arial" w:cs="Arial"/>
                <w:color w:val="000000" w:themeColor="text1"/>
              </w:rPr>
              <w:t>TCTCTGCCTTTTATTTCCGTTCC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  <w:p w:rsidR="00752219" w:rsidRPr="00E62D8F" w:rsidRDefault="00A56A7F" w:rsidP="00F45AEA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CR</w:t>
            </w:r>
            <w:r w:rsidR="00752219" w:rsidRPr="00E62D8F">
              <w:rPr>
                <w:rFonts w:ascii="Arial" w:hAnsi="Arial" w:cs="Arial"/>
                <w:color w:val="000000" w:themeColor="text1"/>
              </w:rPr>
              <w:t>-</w:t>
            </w:r>
            <w:r w:rsidRPr="00E62D8F">
              <w:rPr>
                <w:rFonts w:ascii="Arial" w:hAnsi="Arial" w:cs="Arial"/>
                <w:color w:val="000000" w:themeColor="text1"/>
              </w:rPr>
              <w:t>5</w:t>
            </w:r>
            <w:r w:rsidR="00752219" w:rsidRPr="00E62D8F">
              <w:rPr>
                <w:rFonts w:ascii="Arial" w:hAnsi="Arial" w:cs="Arial"/>
                <w:color w:val="000000" w:themeColor="text1"/>
              </w:rPr>
              <w:t>TTACACATGACAAAGAAAGAACTG</w:t>
            </w:r>
            <w:r w:rsidR="007E2EB2" w:rsidRPr="00E62D8F">
              <w:rPr>
                <w:rFonts w:ascii="Arial" w:hAnsi="Arial" w:cs="Arial"/>
                <w:color w:val="000000" w:themeColor="text1"/>
              </w:rPr>
              <w:t>-3</w:t>
            </w:r>
          </w:p>
        </w:tc>
      </w:tr>
      <w:tr w:rsidR="00365D11" w:rsidRPr="00E62D8F" w:rsidTr="00F71C7D">
        <w:tc>
          <w:tcPr>
            <w:tcW w:w="1188" w:type="dxa"/>
            <w:tcBorders>
              <w:bottom w:val="single" w:sz="4" w:space="0" w:color="auto"/>
            </w:tcBorders>
          </w:tcPr>
          <w:p w:rsidR="00365D11" w:rsidRPr="00E62D8F" w:rsidRDefault="0088673D" w:rsidP="00AB719F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hi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65D11" w:rsidRPr="00E62D8F" w:rsidRDefault="00365D11" w:rsidP="00A6168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Ty3-</w:t>
            </w:r>
            <w:r w:rsidR="00171DF9" w:rsidRPr="00E62D8F">
              <w:rPr>
                <w:rFonts w:ascii="Arial" w:hAnsi="Arial" w:cs="Arial"/>
                <w:i/>
                <w:color w:val="000000" w:themeColor="text1"/>
              </w:rPr>
              <w:t>his</w:t>
            </w:r>
            <w:r w:rsidRPr="00E62D8F">
              <w:rPr>
                <w:rFonts w:ascii="Arial" w:hAnsi="Arial" w:cs="Arial"/>
                <w:color w:val="000000" w:themeColor="text1"/>
              </w:rPr>
              <w:t xml:space="preserve"> for </w:t>
            </w:r>
            <w:proofErr w:type="spellStart"/>
            <w:r w:rsidRPr="00E62D8F">
              <w:rPr>
                <w:rFonts w:ascii="Arial" w:hAnsi="Arial" w:cs="Arial"/>
                <w:color w:val="000000" w:themeColor="text1"/>
              </w:rPr>
              <w:t>riboprobe</w:t>
            </w:r>
            <w:proofErr w:type="spellEnd"/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:rsidR="00534AB7" w:rsidRPr="00E62D8F" w:rsidRDefault="00534AB7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F5-</w:t>
            </w:r>
            <w:r w:rsidR="00D52126"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CCCGAATTCTAATACGACTCACTATAGGACGGCTGGTCGC</w:t>
            </w:r>
          </w:p>
          <w:p w:rsidR="00365D11" w:rsidRPr="00E62D8F" w:rsidRDefault="00D52126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TAATCGTTGAGTGC-3</w:t>
            </w:r>
          </w:p>
          <w:p w:rsidR="00534AB7" w:rsidRPr="00E62D8F" w:rsidRDefault="00534AB7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R5-CCCGGATCCGGATGAAGAAAAAAAATGTTTCTTGGCTGCA</w:t>
            </w:r>
          </w:p>
          <w:p w:rsidR="00534AB7" w:rsidRPr="00E62D8F" w:rsidRDefault="00534AB7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GCTTTAAATAATCGGTGTCACTA-3</w:t>
            </w:r>
          </w:p>
        </w:tc>
      </w:tr>
      <w:tr w:rsidR="00365D11" w:rsidRPr="00E62D8F" w:rsidTr="00F71C7D">
        <w:tc>
          <w:tcPr>
            <w:tcW w:w="1188" w:type="dxa"/>
            <w:tcBorders>
              <w:bottom w:val="single" w:sz="4" w:space="0" w:color="auto"/>
            </w:tcBorders>
          </w:tcPr>
          <w:p w:rsidR="00365D11" w:rsidRPr="00E62D8F" w:rsidRDefault="0088673D" w:rsidP="00AB719F">
            <w:pPr>
              <w:rPr>
                <w:rFonts w:ascii="Arial" w:hAnsi="Arial" w:cs="Arial"/>
                <w:i/>
                <w:color w:val="000000" w:themeColor="text1"/>
              </w:rPr>
            </w:pPr>
            <w:proofErr w:type="spellStart"/>
            <w:r w:rsidRPr="00E62D8F">
              <w:rPr>
                <w:rFonts w:ascii="Arial" w:hAnsi="Arial" w:cs="Arial"/>
                <w:i/>
                <w:color w:val="000000" w:themeColor="text1"/>
              </w:rPr>
              <w:t>hisAI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65D11" w:rsidRPr="00E62D8F" w:rsidRDefault="00171DF9" w:rsidP="00A61683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E62D8F">
              <w:rPr>
                <w:rFonts w:ascii="Arial" w:hAnsi="Arial" w:cs="Arial"/>
                <w:i/>
                <w:color w:val="000000" w:themeColor="text1"/>
              </w:rPr>
              <w:t>hisAI</w:t>
            </w:r>
            <w:proofErr w:type="spellEnd"/>
            <w:r w:rsidRPr="00E62D8F">
              <w:rPr>
                <w:rFonts w:ascii="Arial" w:hAnsi="Arial" w:cs="Arial"/>
                <w:color w:val="000000" w:themeColor="text1"/>
              </w:rPr>
              <w:t xml:space="preserve"> intron for </w:t>
            </w:r>
            <w:proofErr w:type="spellStart"/>
            <w:r w:rsidRPr="00E62D8F">
              <w:rPr>
                <w:rFonts w:ascii="Arial" w:hAnsi="Arial" w:cs="Arial"/>
                <w:color w:val="000000" w:themeColor="text1"/>
              </w:rPr>
              <w:t>riboprobe</w:t>
            </w:r>
            <w:proofErr w:type="spellEnd"/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:rsidR="00820115" w:rsidRPr="00E62D8F" w:rsidRDefault="00171DF9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F5-</w:t>
            </w:r>
            <w:r w:rsidR="008D6809"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CCCGAATTCTAATACGACTCACTATAGGATGTTATAAATAAT</w:t>
            </w:r>
          </w:p>
          <w:p w:rsidR="00365D11" w:rsidRPr="00E62D8F" w:rsidRDefault="008D6809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ACCATTTGTTAGTAAAAATTC-3</w:t>
            </w:r>
          </w:p>
          <w:p w:rsidR="00820115" w:rsidRPr="00E62D8F" w:rsidRDefault="008D6809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R5-</w:t>
            </w:r>
            <w:r w:rsidR="00820115"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CCCGGATCCGGATGAAGAAAAAAAATGTTTGTATGTTAATA</w:t>
            </w:r>
          </w:p>
          <w:p w:rsidR="008D6809" w:rsidRPr="00E62D8F" w:rsidRDefault="00820115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TGGACTAAAGGAGG-3</w:t>
            </w:r>
          </w:p>
        </w:tc>
      </w:tr>
      <w:tr w:rsidR="00365D11" w:rsidRPr="00E62D8F" w:rsidTr="00F71C7D">
        <w:tc>
          <w:tcPr>
            <w:tcW w:w="1188" w:type="dxa"/>
            <w:tcBorders>
              <w:bottom w:val="single" w:sz="4" w:space="0" w:color="auto"/>
            </w:tcBorders>
          </w:tcPr>
          <w:p w:rsidR="00365D11" w:rsidRPr="00E62D8F" w:rsidRDefault="0088673D" w:rsidP="00AB719F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SNR17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365D11" w:rsidRPr="00E62D8F" w:rsidRDefault="00823876" w:rsidP="00A6168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SNR17A</w:t>
            </w:r>
            <w:r w:rsidR="00F20F1A" w:rsidRPr="00E62D8F">
              <w:rPr>
                <w:rFonts w:ascii="Arial" w:hAnsi="Arial" w:cs="Arial"/>
                <w:color w:val="000000" w:themeColor="text1"/>
              </w:rPr>
              <w:t xml:space="preserve"> for </w:t>
            </w:r>
            <w:proofErr w:type="spellStart"/>
            <w:r w:rsidR="00F20F1A" w:rsidRPr="00E62D8F">
              <w:rPr>
                <w:rFonts w:ascii="Arial" w:hAnsi="Arial" w:cs="Arial"/>
                <w:color w:val="000000" w:themeColor="text1"/>
              </w:rPr>
              <w:t>riboprobe</w:t>
            </w:r>
            <w:proofErr w:type="spellEnd"/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:rsidR="00B32EED" w:rsidRPr="00E62D8F" w:rsidRDefault="00F20F1A" w:rsidP="00B32EED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F5-</w:t>
            </w:r>
            <w:r w:rsidR="00B32EED"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CCCGAATTCTAATACGACTCACTATAGGAACTTGTCAGACT</w:t>
            </w:r>
          </w:p>
          <w:p w:rsidR="00365D11" w:rsidRPr="00E62D8F" w:rsidRDefault="00B32EED" w:rsidP="00B32EED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GCCATTTGTACC-3</w:t>
            </w:r>
          </w:p>
          <w:p w:rsidR="00B32EED" w:rsidRPr="00E62D8F" w:rsidRDefault="005D640E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R5-</w:t>
            </w:r>
            <w:r w:rsidR="00B32EED"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CCCGGATCCGGATGAAGAAAAAAAATGTTTGTCGACGTACT</w:t>
            </w:r>
          </w:p>
          <w:p w:rsidR="005D640E" w:rsidRPr="00E62D8F" w:rsidRDefault="00B32EED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TCAGTATGTAATATACCC-3</w:t>
            </w:r>
          </w:p>
        </w:tc>
      </w:tr>
      <w:tr w:rsidR="000D05B0" w:rsidRPr="00E62D8F" w:rsidTr="00F71C7D">
        <w:tc>
          <w:tcPr>
            <w:tcW w:w="1188" w:type="dxa"/>
            <w:tcBorders>
              <w:bottom w:val="single" w:sz="4" w:space="0" w:color="auto"/>
            </w:tcBorders>
          </w:tcPr>
          <w:p w:rsidR="00A61683" w:rsidRPr="00E62D8F" w:rsidRDefault="00A61683" w:rsidP="00AB719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61683" w:rsidRPr="00E62D8F" w:rsidRDefault="00A61683" w:rsidP="00A6168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 xml:space="preserve">Ty3 Gag3 </w:t>
            </w:r>
          </w:p>
          <w:p w:rsidR="00A61683" w:rsidRPr="00E62D8F" w:rsidRDefault="00A61683" w:rsidP="00A6168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or FISH</w:t>
            </w:r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:rsidR="00A61683" w:rsidRPr="00E62D8F" w:rsidRDefault="00A61683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5-ATTCTACTGGGAGTTTTGGATAATTTCCTCCTCCTGGGATTTG</w:t>
            </w:r>
          </w:p>
          <w:p w:rsidR="00A61683" w:rsidRPr="00E62D8F" w:rsidRDefault="00A61683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AT -3</w:t>
            </w:r>
          </w:p>
        </w:tc>
      </w:tr>
      <w:tr w:rsidR="000D05B0" w:rsidRPr="00E62D8F" w:rsidTr="00F71C7D">
        <w:tc>
          <w:tcPr>
            <w:tcW w:w="1188" w:type="dxa"/>
            <w:tcBorders>
              <w:bottom w:val="single" w:sz="4" w:space="0" w:color="auto"/>
            </w:tcBorders>
          </w:tcPr>
          <w:p w:rsidR="00A61683" w:rsidRPr="00E62D8F" w:rsidRDefault="00A61683" w:rsidP="00AB719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61683" w:rsidRPr="00E62D8F" w:rsidRDefault="00A61683" w:rsidP="00A6168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Ty3 RT</w:t>
            </w:r>
          </w:p>
          <w:p w:rsidR="00A61683" w:rsidRPr="00E62D8F" w:rsidRDefault="00A61683" w:rsidP="00A61683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 xml:space="preserve">for FISH </w:t>
            </w:r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:rsidR="00A61683" w:rsidRPr="00E62D8F" w:rsidRDefault="00A61683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5-CAGCTTTCTGTGTCGATAGGTCGGGATGTTTCGGGGGT</w:t>
            </w:r>
          </w:p>
          <w:p w:rsidR="00A61683" w:rsidRPr="00E62D8F" w:rsidRDefault="00A61683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TATAGTATATA-3</w:t>
            </w:r>
          </w:p>
        </w:tc>
      </w:tr>
      <w:tr w:rsidR="000D05B0" w:rsidRPr="00E62D8F" w:rsidTr="00F71C7D">
        <w:tc>
          <w:tcPr>
            <w:tcW w:w="1188" w:type="dxa"/>
            <w:tcBorders>
              <w:bottom w:val="single" w:sz="4" w:space="0" w:color="auto"/>
            </w:tcBorders>
          </w:tcPr>
          <w:p w:rsidR="00A61683" w:rsidRPr="00E62D8F" w:rsidRDefault="00A61683" w:rsidP="00AB719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61683" w:rsidRPr="00E62D8F" w:rsidRDefault="00A61683" w:rsidP="00AB719F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 xml:space="preserve">Ty3 IN </w:t>
            </w:r>
          </w:p>
          <w:p w:rsidR="00A61683" w:rsidRPr="00E62D8F" w:rsidRDefault="00A61683" w:rsidP="00AB719F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or FISH</w:t>
            </w:r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:rsidR="00A61683" w:rsidRPr="00E62D8F" w:rsidRDefault="00A61683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5-CTCAGGGTTGTCTTGTGTTTCGTAGAGTTGTCTAAAGTT</w:t>
            </w:r>
          </w:p>
          <w:p w:rsidR="00A61683" w:rsidRPr="00E62D8F" w:rsidRDefault="00A61683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GGCTAATAT-3</w:t>
            </w:r>
          </w:p>
        </w:tc>
      </w:tr>
      <w:tr w:rsidR="000D05B0" w:rsidRPr="00E62D8F" w:rsidTr="00F71C7D">
        <w:tc>
          <w:tcPr>
            <w:tcW w:w="1188" w:type="dxa"/>
            <w:tcBorders>
              <w:bottom w:val="single" w:sz="4" w:space="0" w:color="auto"/>
            </w:tcBorders>
          </w:tcPr>
          <w:p w:rsidR="00C41F0A" w:rsidRPr="00E62D8F" w:rsidRDefault="0088673D" w:rsidP="00AB719F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SNR17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47B68" w:rsidRPr="00E62D8F" w:rsidRDefault="00747B68" w:rsidP="00747B68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SNR17A</w:t>
            </w:r>
          </w:p>
          <w:p w:rsidR="00C41F0A" w:rsidRPr="00E62D8F" w:rsidRDefault="00F51AD5" w:rsidP="00F51AD5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 xml:space="preserve">DNA </w:t>
            </w:r>
            <w:r w:rsidR="00C41F0A" w:rsidRPr="00E62D8F">
              <w:rPr>
                <w:rFonts w:ascii="Arial" w:hAnsi="Arial" w:cs="Arial"/>
                <w:color w:val="000000" w:themeColor="text1"/>
              </w:rPr>
              <w:t xml:space="preserve">probe </w:t>
            </w:r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:rsidR="00C41F0A" w:rsidRPr="00E62D8F" w:rsidRDefault="00C41F0A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F5-GTCGACGTACTTCAGTATGTAATATACCCCAAAC-3</w:t>
            </w:r>
          </w:p>
          <w:p w:rsidR="00C41F0A" w:rsidRPr="00E62D8F" w:rsidRDefault="00C41F0A" w:rsidP="00AB719F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R5-CAGACTGCCATTTGTACCCACCCATAGAGCCCTA-3</w:t>
            </w:r>
          </w:p>
        </w:tc>
      </w:tr>
      <w:tr w:rsidR="000D05B0" w:rsidRPr="00E62D8F" w:rsidTr="00F71C7D">
        <w:tc>
          <w:tcPr>
            <w:tcW w:w="1188" w:type="dxa"/>
            <w:tcBorders>
              <w:bottom w:val="single" w:sz="4" w:space="0" w:color="auto"/>
            </w:tcBorders>
          </w:tcPr>
          <w:p w:rsidR="00C41F0A" w:rsidRPr="00E62D8F" w:rsidRDefault="0088673D" w:rsidP="00423F53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GAG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41F0A" w:rsidRPr="00E62D8F" w:rsidRDefault="00EB73DC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Gag3</w:t>
            </w:r>
            <w:r w:rsidR="009A4307" w:rsidRPr="00E62D8F">
              <w:rPr>
                <w:rFonts w:ascii="Arial" w:hAnsi="Arial" w:cs="Arial"/>
                <w:color w:val="000000" w:themeColor="text1"/>
              </w:rPr>
              <w:t xml:space="preserve"> qPCR</w:t>
            </w:r>
          </w:p>
          <w:p w:rsidR="00A61A7A" w:rsidRPr="00E62D8F" w:rsidRDefault="00A61A7A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ragment</w:t>
            </w:r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:rsidR="00C41F0A" w:rsidRPr="00E62D8F" w:rsidRDefault="00EB73DC" w:rsidP="00130E32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F5-</w:t>
            </w:r>
            <w:r w:rsidR="00C13794"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CGAACTTGATGCTGATGGAGAC-3</w:t>
            </w:r>
          </w:p>
          <w:p w:rsidR="00EB73DC" w:rsidRPr="00E62D8F" w:rsidRDefault="00EB73DC" w:rsidP="00130E32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R5-</w:t>
            </w:r>
            <w:r w:rsidR="00C13794"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GATCTTCTTGTCCTTACGGTATGG-3</w:t>
            </w:r>
          </w:p>
        </w:tc>
      </w:tr>
      <w:tr w:rsidR="000D05B0" w:rsidRPr="00E62D8F" w:rsidTr="00F71C7D">
        <w:tc>
          <w:tcPr>
            <w:tcW w:w="1188" w:type="dxa"/>
            <w:tcBorders>
              <w:bottom w:val="single" w:sz="4" w:space="0" w:color="auto"/>
            </w:tcBorders>
          </w:tcPr>
          <w:p w:rsidR="00C41F0A" w:rsidRPr="00E62D8F" w:rsidRDefault="00F40329" w:rsidP="00423F53">
            <w:pPr>
              <w:rPr>
                <w:rFonts w:ascii="Arial" w:hAnsi="Arial" w:cs="Arial"/>
                <w:i/>
                <w:color w:val="000000" w:themeColor="text1"/>
              </w:rPr>
            </w:pPr>
            <w:r w:rsidRPr="00E62D8F">
              <w:rPr>
                <w:rFonts w:ascii="Arial" w:hAnsi="Arial" w:cs="Arial"/>
                <w:i/>
                <w:color w:val="000000" w:themeColor="text1"/>
              </w:rPr>
              <w:t>ACT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C41F0A" w:rsidRPr="00E62D8F" w:rsidRDefault="00614172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a</w:t>
            </w:r>
            <w:r w:rsidR="00EB73DC" w:rsidRPr="00E62D8F">
              <w:rPr>
                <w:rFonts w:ascii="Arial" w:hAnsi="Arial" w:cs="Arial"/>
                <w:color w:val="000000" w:themeColor="text1"/>
              </w:rPr>
              <w:t>ctin</w:t>
            </w:r>
            <w:r w:rsidR="009A4307" w:rsidRPr="00E62D8F">
              <w:rPr>
                <w:rFonts w:ascii="Arial" w:hAnsi="Arial" w:cs="Arial"/>
                <w:color w:val="000000" w:themeColor="text1"/>
              </w:rPr>
              <w:t xml:space="preserve"> qPCR</w:t>
            </w:r>
          </w:p>
          <w:p w:rsidR="00A61A7A" w:rsidRPr="00E62D8F" w:rsidRDefault="00A61A7A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</w:rPr>
              <w:t>fragment</w:t>
            </w:r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:rsidR="00C41F0A" w:rsidRPr="00E62D8F" w:rsidRDefault="00EB73DC" w:rsidP="00130E32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F5-</w:t>
            </w:r>
            <w:r w:rsidR="006F4467"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ATTCTGAGGTTGCTGCTTTGG-3</w:t>
            </w:r>
          </w:p>
          <w:p w:rsidR="00EB73DC" w:rsidRPr="00E62D8F" w:rsidRDefault="00EB73DC" w:rsidP="00130E32">
            <w:pPr>
              <w:pStyle w:val="HTMLPreformatted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R5-</w:t>
            </w:r>
            <w:r w:rsidR="009A4307" w:rsidRPr="00E62D8F">
              <w:rPr>
                <w:rFonts w:ascii="Arial" w:hAnsi="Arial" w:cs="Arial"/>
                <w:color w:val="000000" w:themeColor="text1"/>
                <w:sz w:val="22"/>
                <w:szCs w:val="22"/>
              </w:rPr>
              <w:t>TGTCTTGGTCTACCGACGATAG-3</w:t>
            </w:r>
          </w:p>
        </w:tc>
      </w:tr>
      <w:tr w:rsidR="000D05B0" w:rsidRPr="00E62D8F" w:rsidTr="0017155F">
        <w:trPr>
          <w:trHeight w:val="215"/>
        </w:trPr>
        <w:tc>
          <w:tcPr>
            <w:tcW w:w="94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17D94" w:rsidRPr="00E62D8F" w:rsidRDefault="00C41F0A" w:rsidP="00FE0D1C">
            <w:pPr>
              <w:rPr>
                <w:rFonts w:ascii="Arial" w:hAnsi="Arial" w:cs="Arial"/>
                <w:color w:val="000000" w:themeColor="text1"/>
              </w:rPr>
            </w:pPr>
            <w:r w:rsidRPr="00E62D8F">
              <w:rPr>
                <w:rFonts w:ascii="Arial" w:hAnsi="Arial" w:cs="Arial"/>
                <w:color w:val="000000" w:themeColor="text1"/>
                <w:vertAlign w:val="superscript"/>
              </w:rPr>
              <w:t>1</w:t>
            </w:r>
            <w:r w:rsidRPr="00E62D8F">
              <w:rPr>
                <w:rFonts w:ascii="Arial" w:hAnsi="Arial" w:cs="Arial"/>
                <w:color w:val="000000" w:themeColor="text1"/>
              </w:rPr>
              <w:t>F, forward primer; R, reverse primer; CF, forward primer for verification; CR, reverse primer for verification</w:t>
            </w:r>
          </w:p>
        </w:tc>
      </w:tr>
    </w:tbl>
    <w:p w:rsidR="00423F53" w:rsidRPr="0017155F" w:rsidRDefault="00423F53" w:rsidP="0017155F">
      <w:pPr>
        <w:rPr>
          <w:rFonts w:ascii="Arial" w:hAnsi="Arial" w:cs="Arial"/>
        </w:rPr>
      </w:pPr>
    </w:p>
    <w:sectPr w:rsidR="00423F53" w:rsidRPr="0017155F" w:rsidSect="00892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E5D"/>
    <w:rsid w:val="000109AD"/>
    <w:rsid w:val="00060B6B"/>
    <w:rsid w:val="00082704"/>
    <w:rsid w:val="000849EE"/>
    <w:rsid w:val="000D05B0"/>
    <w:rsid w:val="000D789C"/>
    <w:rsid w:val="001225CA"/>
    <w:rsid w:val="00130E32"/>
    <w:rsid w:val="0014167E"/>
    <w:rsid w:val="001466DD"/>
    <w:rsid w:val="00164A01"/>
    <w:rsid w:val="0017155F"/>
    <w:rsid w:val="00171DF9"/>
    <w:rsid w:val="00173F91"/>
    <w:rsid w:val="0017696F"/>
    <w:rsid w:val="00197697"/>
    <w:rsid w:val="001B591C"/>
    <w:rsid w:val="001B721C"/>
    <w:rsid w:val="001E367C"/>
    <w:rsid w:val="001F1710"/>
    <w:rsid w:val="00267BF3"/>
    <w:rsid w:val="00275EB8"/>
    <w:rsid w:val="0028156C"/>
    <w:rsid w:val="00283E72"/>
    <w:rsid w:val="00290BD0"/>
    <w:rsid w:val="002C3F5C"/>
    <w:rsid w:val="00307960"/>
    <w:rsid w:val="003250C9"/>
    <w:rsid w:val="00351FA2"/>
    <w:rsid w:val="00354376"/>
    <w:rsid w:val="00365BCC"/>
    <w:rsid w:val="00365D11"/>
    <w:rsid w:val="00367E2A"/>
    <w:rsid w:val="0037338A"/>
    <w:rsid w:val="00381773"/>
    <w:rsid w:val="003B52FF"/>
    <w:rsid w:val="003D7D6B"/>
    <w:rsid w:val="003F0A77"/>
    <w:rsid w:val="003F5EB3"/>
    <w:rsid w:val="00423F53"/>
    <w:rsid w:val="004961F5"/>
    <w:rsid w:val="00497979"/>
    <w:rsid w:val="004B304F"/>
    <w:rsid w:val="00502634"/>
    <w:rsid w:val="00510710"/>
    <w:rsid w:val="005257BB"/>
    <w:rsid w:val="00534AB7"/>
    <w:rsid w:val="00542DB3"/>
    <w:rsid w:val="005542F3"/>
    <w:rsid w:val="00556C12"/>
    <w:rsid w:val="00570D7B"/>
    <w:rsid w:val="0057102A"/>
    <w:rsid w:val="00581B52"/>
    <w:rsid w:val="005C2B91"/>
    <w:rsid w:val="005D5757"/>
    <w:rsid w:val="005D61A2"/>
    <w:rsid w:val="005D640E"/>
    <w:rsid w:val="005E799F"/>
    <w:rsid w:val="00602071"/>
    <w:rsid w:val="00603696"/>
    <w:rsid w:val="00614172"/>
    <w:rsid w:val="00627C67"/>
    <w:rsid w:val="00634BFC"/>
    <w:rsid w:val="00683378"/>
    <w:rsid w:val="006B21C9"/>
    <w:rsid w:val="006D351D"/>
    <w:rsid w:val="006F03FD"/>
    <w:rsid w:val="006F2010"/>
    <w:rsid w:val="006F4467"/>
    <w:rsid w:val="00700D66"/>
    <w:rsid w:val="007052D6"/>
    <w:rsid w:val="007165FF"/>
    <w:rsid w:val="00717D94"/>
    <w:rsid w:val="00733209"/>
    <w:rsid w:val="0074174C"/>
    <w:rsid w:val="00747B68"/>
    <w:rsid w:val="00752219"/>
    <w:rsid w:val="007532E2"/>
    <w:rsid w:val="0078319E"/>
    <w:rsid w:val="0079369B"/>
    <w:rsid w:val="007C2B0C"/>
    <w:rsid w:val="007E2EB2"/>
    <w:rsid w:val="007F04B3"/>
    <w:rsid w:val="007F1365"/>
    <w:rsid w:val="00806F1A"/>
    <w:rsid w:val="008124BC"/>
    <w:rsid w:val="00820115"/>
    <w:rsid w:val="00823876"/>
    <w:rsid w:val="008341C7"/>
    <w:rsid w:val="00843C15"/>
    <w:rsid w:val="008522B1"/>
    <w:rsid w:val="0086141F"/>
    <w:rsid w:val="0088673D"/>
    <w:rsid w:val="0089254C"/>
    <w:rsid w:val="0089753A"/>
    <w:rsid w:val="008B760F"/>
    <w:rsid w:val="008D4683"/>
    <w:rsid w:val="008D6809"/>
    <w:rsid w:val="008E6BD6"/>
    <w:rsid w:val="008F1027"/>
    <w:rsid w:val="008F6239"/>
    <w:rsid w:val="00920ED2"/>
    <w:rsid w:val="00947120"/>
    <w:rsid w:val="009511B3"/>
    <w:rsid w:val="00952310"/>
    <w:rsid w:val="00964319"/>
    <w:rsid w:val="009678D8"/>
    <w:rsid w:val="00976257"/>
    <w:rsid w:val="00993D87"/>
    <w:rsid w:val="009A4307"/>
    <w:rsid w:val="009A45E9"/>
    <w:rsid w:val="009B27F6"/>
    <w:rsid w:val="009D30A8"/>
    <w:rsid w:val="009D3BA8"/>
    <w:rsid w:val="00A0048C"/>
    <w:rsid w:val="00A00536"/>
    <w:rsid w:val="00A118C7"/>
    <w:rsid w:val="00A20474"/>
    <w:rsid w:val="00A56A7F"/>
    <w:rsid w:val="00A61683"/>
    <w:rsid w:val="00A61A7A"/>
    <w:rsid w:val="00A67C0C"/>
    <w:rsid w:val="00A82FA9"/>
    <w:rsid w:val="00A846E4"/>
    <w:rsid w:val="00AB649B"/>
    <w:rsid w:val="00AD161C"/>
    <w:rsid w:val="00AD1CDB"/>
    <w:rsid w:val="00AE1F69"/>
    <w:rsid w:val="00B108F6"/>
    <w:rsid w:val="00B23094"/>
    <w:rsid w:val="00B306C7"/>
    <w:rsid w:val="00B31FEA"/>
    <w:rsid w:val="00B32EED"/>
    <w:rsid w:val="00B83E5D"/>
    <w:rsid w:val="00B958A5"/>
    <w:rsid w:val="00BB7F63"/>
    <w:rsid w:val="00BC42C4"/>
    <w:rsid w:val="00BC7D63"/>
    <w:rsid w:val="00BE167B"/>
    <w:rsid w:val="00C04FFC"/>
    <w:rsid w:val="00C0585F"/>
    <w:rsid w:val="00C13794"/>
    <w:rsid w:val="00C149F5"/>
    <w:rsid w:val="00C260DB"/>
    <w:rsid w:val="00C41F0A"/>
    <w:rsid w:val="00C64E0A"/>
    <w:rsid w:val="00C65775"/>
    <w:rsid w:val="00C76EF6"/>
    <w:rsid w:val="00C842C1"/>
    <w:rsid w:val="00C91D71"/>
    <w:rsid w:val="00CB1DDB"/>
    <w:rsid w:val="00CC46DE"/>
    <w:rsid w:val="00CC77D4"/>
    <w:rsid w:val="00CD2CB1"/>
    <w:rsid w:val="00D00504"/>
    <w:rsid w:val="00D005AB"/>
    <w:rsid w:val="00D35BD4"/>
    <w:rsid w:val="00D50CE5"/>
    <w:rsid w:val="00D52126"/>
    <w:rsid w:val="00D70B5D"/>
    <w:rsid w:val="00D94768"/>
    <w:rsid w:val="00DC144F"/>
    <w:rsid w:val="00DE0F08"/>
    <w:rsid w:val="00DF49AD"/>
    <w:rsid w:val="00E23F5B"/>
    <w:rsid w:val="00E3450D"/>
    <w:rsid w:val="00E4292E"/>
    <w:rsid w:val="00E45227"/>
    <w:rsid w:val="00E45AA3"/>
    <w:rsid w:val="00E623A3"/>
    <w:rsid w:val="00E62D8F"/>
    <w:rsid w:val="00E64FF1"/>
    <w:rsid w:val="00E70CC9"/>
    <w:rsid w:val="00E95354"/>
    <w:rsid w:val="00EA757F"/>
    <w:rsid w:val="00EB0B93"/>
    <w:rsid w:val="00EB73DC"/>
    <w:rsid w:val="00EB7905"/>
    <w:rsid w:val="00EE37E2"/>
    <w:rsid w:val="00EF407A"/>
    <w:rsid w:val="00F1431A"/>
    <w:rsid w:val="00F20F1A"/>
    <w:rsid w:val="00F40329"/>
    <w:rsid w:val="00F45AEA"/>
    <w:rsid w:val="00F45D57"/>
    <w:rsid w:val="00F51AD5"/>
    <w:rsid w:val="00F71C7D"/>
    <w:rsid w:val="00F86DAE"/>
    <w:rsid w:val="00FB2A49"/>
    <w:rsid w:val="00FE0D1C"/>
    <w:rsid w:val="00FE4306"/>
    <w:rsid w:val="00FF2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C632FC-4C8B-4818-80C9-953AB483A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30E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0E32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apple-style-span">
    <w:name w:val="apple-style-span"/>
    <w:basedOn w:val="DefaultParagraphFont"/>
    <w:rsid w:val="0017696F"/>
  </w:style>
  <w:style w:type="paragraph" w:styleId="BalloonText">
    <w:name w:val="Balloon Text"/>
    <w:basedOn w:val="Normal"/>
    <w:link w:val="BalloonTextChar"/>
    <w:uiPriority w:val="99"/>
    <w:semiHidden/>
    <w:unhideWhenUsed/>
    <w:rsid w:val="001976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6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7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4592">
              <w:marLeft w:val="0"/>
              <w:marRight w:val="0"/>
              <w:marTop w:val="0"/>
              <w:marBottom w:val="0"/>
              <w:divBdr>
                <w:top w:val="single" w:sz="6" w:space="4" w:color="CCCCCC"/>
                <w:left w:val="single" w:sz="6" w:space="4" w:color="CCCCCC"/>
                <w:bottom w:val="single" w:sz="6" w:space="4" w:color="CCCCCC"/>
                <w:right w:val="single" w:sz="6" w:space="4" w:color="CCCCCC"/>
              </w:divBdr>
            </w:div>
          </w:divsChild>
        </w:div>
      </w:divsChild>
    </w:div>
    <w:div w:id="18014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32</Words>
  <Characters>474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LACK EDITION - tum0r</Company>
  <LinksUpToDate>false</LinksUpToDate>
  <CharactersWithSpaces>5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ny Customer</dc:creator>
  <cp:lastModifiedBy>Virginia Bilanchone</cp:lastModifiedBy>
  <cp:revision>4</cp:revision>
  <cp:lastPrinted>2015-09-04T21:43:00Z</cp:lastPrinted>
  <dcterms:created xsi:type="dcterms:W3CDTF">2015-09-04T21:41:00Z</dcterms:created>
  <dcterms:modified xsi:type="dcterms:W3CDTF">2015-09-04T21:45:00Z</dcterms:modified>
</cp:coreProperties>
</file>